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85048" w14:textId="0E9A681B" w:rsidR="0058286E" w:rsidRPr="00942FF2" w:rsidRDefault="009F70EF" w:rsidP="001A585F">
      <w:pPr>
        <w:pStyle w:val="Heading2"/>
        <w:rPr>
          <w:b/>
          <w:bCs/>
        </w:rPr>
      </w:pPr>
      <w:bookmarkStart w:id="0" w:name="_Toc204345959"/>
      <w:r w:rsidRPr="00942FF2">
        <w:rPr>
          <w:b/>
          <w:bCs/>
        </w:rPr>
        <w:t>Supplementa</w:t>
      </w:r>
      <w:r w:rsidR="000E1F3D">
        <w:rPr>
          <w:b/>
          <w:bCs/>
        </w:rPr>
        <w:t>l</w:t>
      </w:r>
      <w:r w:rsidRPr="00942FF2">
        <w:rPr>
          <w:b/>
          <w:bCs/>
        </w:rPr>
        <w:t xml:space="preserve"> Table 1: Recommended SHORE donor-derived cell-free DNA and </w:t>
      </w:r>
      <w:r w:rsidR="00BB1441" w:rsidRPr="00942FF2">
        <w:rPr>
          <w:b/>
          <w:bCs/>
        </w:rPr>
        <w:t>gene expression profiling testing schedule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6"/>
        <w:gridCol w:w="3628"/>
        <w:gridCol w:w="3781"/>
        <w:gridCol w:w="2072"/>
      </w:tblGrid>
      <w:tr w:rsidR="001034C0" w:rsidRPr="00942FF2" w14:paraId="2484946E" w14:textId="77777777" w:rsidTr="001034C0">
        <w:trPr>
          <w:trHeight w:val="364"/>
        </w:trPr>
        <w:tc>
          <w:tcPr>
            <w:tcW w:w="2926" w:type="dxa"/>
          </w:tcPr>
          <w:p w14:paraId="204130BC" w14:textId="77777777" w:rsidR="001034C0" w:rsidRPr="00942FF2" w:rsidRDefault="001034C0" w:rsidP="006F2C22">
            <w:pPr>
              <w:spacing w:after="160" w:line="259" w:lineRule="auto"/>
              <w:jc w:val="center"/>
              <w:rPr>
                <w:b/>
              </w:rPr>
            </w:pPr>
          </w:p>
        </w:tc>
        <w:tc>
          <w:tcPr>
            <w:tcW w:w="9481" w:type="dxa"/>
            <w:gridSpan w:val="3"/>
          </w:tcPr>
          <w:p w14:paraId="28C83ACD" w14:textId="7F6FFFB5" w:rsidR="001034C0" w:rsidRPr="00942FF2" w:rsidRDefault="001034C0" w:rsidP="006F2C22">
            <w:pPr>
              <w:spacing w:after="160" w:line="259" w:lineRule="auto"/>
              <w:jc w:val="center"/>
              <w:rPr>
                <w:b/>
              </w:rPr>
            </w:pPr>
            <w:r w:rsidRPr="00942FF2">
              <w:rPr>
                <w:b/>
              </w:rPr>
              <w:t>Time post-transplant</w:t>
            </w:r>
          </w:p>
        </w:tc>
      </w:tr>
      <w:tr w:rsidR="001034C0" w:rsidRPr="00942FF2" w14:paraId="2507B808" w14:textId="77777777" w:rsidTr="001034C0">
        <w:trPr>
          <w:trHeight w:val="364"/>
        </w:trPr>
        <w:tc>
          <w:tcPr>
            <w:tcW w:w="2926" w:type="dxa"/>
          </w:tcPr>
          <w:p w14:paraId="0CD63659" w14:textId="34CE3B8C" w:rsidR="001034C0" w:rsidRPr="00942FF2" w:rsidRDefault="001034C0" w:rsidP="006F2C22">
            <w:pPr>
              <w:spacing w:after="160" w:line="259" w:lineRule="auto"/>
              <w:jc w:val="center"/>
              <w:rPr>
                <w:b/>
              </w:rPr>
            </w:pPr>
          </w:p>
        </w:tc>
        <w:tc>
          <w:tcPr>
            <w:tcW w:w="3628" w:type="dxa"/>
          </w:tcPr>
          <w:p w14:paraId="57166A13" w14:textId="1A4F49E0" w:rsidR="001034C0" w:rsidRPr="00942FF2" w:rsidRDefault="003D3E89" w:rsidP="006F2C22">
            <w:pPr>
              <w:spacing w:after="160" w:line="259" w:lineRule="auto"/>
              <w:jc w:val="center"/>
              <w:rPr>
                <w:b/>
              </w:rPr>
            </w:pPr>
            <w:r w:rsidRPr="00942FF2">
              <w:rPr>
                <w:b/>
              </w:rPr>
              <w:t>Year 1</w:t>
            </w:r>
          </w:p>
        </w:tc>
        <w:tc>
          <w:tcPr>
            <w:tcW w:w="3781" w:type="dxa"/>
          </w:tcPr>
          <w:p w14:paraId="11F03D49" w14:textId="5CECBA8F" w:rsidR="001034C0" w:rsidRPr="00942FF2" w:rsidRDefault="001034C0" w:rsidP="006F2C22">
            <w:pPr>
              <w:spacing w:after="160" w:line="259" w:lineRule="auto"/>
              <w:jc w:val="center"/>
              <w:rPr>
                <w:b/>
              </w:rPr>
            </w:pPr>
            <w:r w:rsidRPr="00942FF2">
              <w:rPr>
                <w:b/>
              </w:rPr>
              <w:t>Year 2-3</w:t>
            </w:r>
          </w:p>
        </w:tc>
        <w:tc>
          <w:tcPr>
            <w:tcW w:w="2070" w:type="dxa"/>
          </w:tcPr>
          <w:p w14:paraId="486BDFF4" w14:textId="01B24759" w:rsidR="001034C0" w:rsidRPr="00942FF2" w:rsidRDefault="001034C0" w:rsidP="006F2C22">
            <w:pPr>
              <w:spacing w:after="160" w:line="259" w:lineRule="auto"/>
              <w:jc w:val="center"/>
              <w:rPr>
                <w:b/>
              </w:rPr>
            </w:pPr>
            <w:r w:rsidRPr="00942FF2">
              <w:rPr>
                <w:b/>
              </w:rPr>
              <w:t>Year 4-5</w:t>
            </w:r>
          </w:p>
        </w:tc>
      </w:tr>
      <w:tr w:rsidR="001034C0" w:rsidRPr="00942FF2" w14:paraId="5576DA12" w14:textId="77777777" w:rsidTr="001034C0">
        <w:trPr>
          <w:trHeight w:val="346"/>
        </w:trPr>
        <w:tc>
          <w:tcPr>
            <w:tcW w:w="2926" w:type="dxa"/>
          </w:tcPr>
          <w:p w14:paraId="342BDBFB" w14:textId="2EE49792" w:rsidR="001034C0" w:rsidRPr="00942FF2" w:rsidRDefault="001034C0" w:rsidP="006F2C22">
            <w:pPr>
              <w:spacing w:after="160" w:line="259" w:lineRule="auto"/>
              <w:jc w:val="center"/>
              <w:rPr>
                <w:b/>
              </w:rPr>
            </w:pPr>
            <w:r w:rsidRPr="00942FF2">
              <w:rPr>
                <w:b/>
              </w:rPr>
              <w:t xml:space="preserve">dd-cfDNA </w:t>
            </w:r>
            <w:r w:rsidR="003D3E89" w:rsidRPr="00942FF2">
              <w:rPr>
                <w:b/>
              </w:rPr>
              <w:t>timepoints (months post-transplant</w:t>
            </w:r>
            <w:r w:rsidR="00C73940" w:rsidRPr="00942FF2">
              <w:rPr>
                <w:b/>
              </w:rPr>
              <w:t>)</w:t>
            </w:r>
          </w:p>
        </w:tc>
        <w:tc>
          <w:tcPr>
            <w:tcW w:w="3628" w:type="dxa"/>
          </w:tcPr>
          <w:p w14:paraId="337EC4A2" w14:textId="7043C2F3" w:rsidR="001034C0" w:rsidRPr="00942FF2" w:rsidRDefault="001034C0" w:rsidP="006F2C22">
            <w:pPr>
              <w:spacing w:after="160" w:line="259" w:lineRule="auto"/>
              <w:jc w:val="center"/>
              <w:rPr>
                <w:bCs/>
              </w:rPr>
            </w:pPr>
            <w:r w:rsidRPr="00942FF2">
              <w:rPr>
                <w:bCs/>
              </w:rPr>
              <w:t>1, 2, 3, 4, 5, 6, 7, 8, 9, 10, 11, 12</w:t>
            </w:r>
          </w:p>
        </w:tc>
        <w:tc>
          <w:tcPr>
            <w:tcW w:w="3781" w:type="dxa"/>
          </w:tcPr>
          <w:p w14:paraId="214A439C" w14:textId="4DE64AEB" w:rsidR="001034C0" w:rsidRPr="00942FF2" w:rsidRDefault="001034C0" w:rsidP="006F2C22">
            <w:pPr>
              <w:spacing w:after="160" w:line="259" w:lineRule="auto"/>
              <w:jc w:val="center"/>
              <w:rPr>
                <w:bCs/>
              </w:rPr>
            </w:pPr>
            <w:r w:rsidRPr="00942FF2">
              <w:rPr>
                <w:bCs/>
              </w:rPr>
              <w:t>15, 18, 21, 24, 27, 30, 33, 36</w:t>
            </w:r>
          </w:p>
        </w:tc>
        <w:tc>
          <w:tcPr>
            <w:tcW w:w="2070" w:type="dxa"/>
          </w:tcPr>
          <w:p w14:paraId="39107976" w14:textId="2F67D812" w:rsidR="001034C0" w:rsidRPr="00942FF2" w:rsidRDefault="001034C0" w:rsidP="006F2C22">
            <w:pPr>
              <w:spacing w:after="160" w:line="259" w:lineRule="auto"/>
              <w:jc w:val="center"/>
              <w:rPr>
                <w:bCs/>
              </w:rPr>
            </w:pPr>
            <w:r w:rsidRPr="00942FF2">
              <w:rPr>
                <w:bCs/>
              </w:rPr>
              <w:t>42, 48, 54, 60</w:t>
            </w:r>
          </w:p>
        </w:tc>
      </w:tr>
      <w:tr w:rsidR="001034C0" w:rsidRPr="00942FF2" w14:paraId="326D6A90" w14:textId="77777777" w:rsidTr="001034C0">
        <w:trPr>
          <w:trHeight w:val="346"/>
        </w:trPr>
        <w:tc>
          <w:tcPr>
            <w:tcW w:w="2926" w:type="dxa"/>
          </w:tcPr>
          <w:p w14:paraId="7226BA34" w14:textId="77777777" w:rsidR="00416B0B" w:rsidRPr="00942FF2" w:rsidRDefault="001034C0" w:rsidP="00416B0B">
            <w:pPr>
              <w:spacing w:line="259" w:lineRule="auto"/>
              <w:jc w:val="center"/>
              <w:rPr>
                <w:b/>
              </w:rPr>
            </w:pPr>
            <w:r w:rsidRPr="00942FF2">
              <w:rPr>
                <w:b/>
              </w:rPr>
              <w:t>GEP timepoints</w:t>
            </w:r>
            <w:r w:rsidR="003D3E89" w:rsidRPr="00942FF2">
              <w:rPr>
                <w:b/>
              </w:rPr>
              <w:t xml:space="preserve"> </w:t>
            </w:r>
          </w:p>
          <w:p w14:paraId="073FFC7D" w14:textId="1324498F" w:rsidR="001034C0" w:rsidRPr="00942FF2" w:rsidRDefault="003D3E89" w:rsidP="00416B0B">
            <w:pPr>
              <w:spacing w:line="259" w:lineRule="auto"/>
              <w:jc w:val="center"/>
              <w:rPr>
                <w:b/>
              </w:rPr>
            </w:pPr>
            <w:r w:rsidRPr="00942FF2">
              <w:rPr>
                <w:b/>
              </w:rPr>
              <w:t>(months post-transplant)</w:t>
            </w:r>
          </w:p>
        </w:tc>
        <w:tc>
          <w:tcPr>
            <w:tcW w:w="3628" w:type="dxa"/>
          </w:tcPr>
          <w:p w14:paraId="11705110" w14:textId="2BDB0938" w:rsidR="001034C0" w:rsidRPr="00942FF2" w:rsidRDefault="001034C0" w:rsidP="006F2C22">
            <w:pPr>
              <w:spacing w:after="160" w:line="259" w:lineRule="auto"/>
              <w:jc w:val="center"/>
              <w:rPr>
                <w:bCs/>
              </w:rPr>
            </w:pPr>
            <w:r w:rsidRPr="00942FF2">
              <w:rPr>
                <w:bCs/>
              </w:rPr>
              <w:t>2, 3, 4, 5, 6, 7, 8, 9, 10, 11, 12</w:t>
            </w:r>
          </w:p>
        </w:tc>
        <w:tc>
          <w:tcPr>
            <w:tcW w:w="3781" w:type="dxa"/>
          </w:tcPr>
          <w:p w14:paraId="1CE295A7" w14:textId="2ED440F9" w:rsidR="001034C0" w:rsidRPr="00942FF2" w:rsidRDefault="001034C0" w:rsidP="006F2C22">
            <w:pPr>
              <w:spacing w:after="160" w:line="259" w:lineRule="auto"/>
              <w:jc w:val="center"/>
              <w:rPr>
                <w:bCs/>
              </w:rPr>
            </w:pPr>
            <w:r w:rsidRPr="00942FF2">
              <w:rPr>
                <w:bCs/>
              </w:rPr>
              <w:t>15, 18, 21, 24, 27, 30, 33, 36</w:t>
            </w:r>
          </w:p>
        </w:tc>
        <w:tc>
          <w:tcPr>
            <w:tcW w:w="2070" w:type="dxa"/>
          </w:tcPr>
          <w:p w14:paraId="3B93DC0B" w14:textId="3DD8E540" w:rsidR="001034C0" w:rsidRPr="00942FF2" w:rsidRDefault="001034C0" w:rsidP="006F2C22">
            <w:pPr>
              <w:spacing w:after="160" w:line="259" w:lineRule="auto"/>
              <w:jc w:val="center"/>
              <w:rPr>
                <w:bCs/>
              </w:rPr>
            </w:pPr>
            <w:r w:rsidRPr="00942FF2">
              <w:rPr>
                <w:bCs/>
              </w:rPr>
              <w:t>42, 48, 54, 60</w:t>
            </w:r>
          </w:p>
        </w:tc>
      </w:tr>
    </w:tbl>
    <w:p w14:paraId="6A5E6438" w14:textId="0919F08C" w:rsidR="00DE38C8" w:rsidRPr="00942FF2" w:rsidRDefault="00DE38C8" w:rsidP="00DE38C8">
      <w:pPr>
        <w:rPr>
          <w:rFonts w:ascii="Times New Roman" w:hAnsi="Times New Roman" w:cs="Times New Roman"/>
          <w:sz w:val="24"/>
          <w:szCs w:val="24"/>
        </w:rPr>
      </w:pPr>
      <w:r w:rsidRPr="00942FF2">
        <w:rPr>
          <w:rFonts w:ascii="Times New Roman" w:hAnsi="Times New Roman" w:cs="Times New Roman"/>
          <w:b/>
          <w:bCs/>
          <w:sz w:val="24"/>
          <w:szCs w:val="24"/>
        </w:rPr>
        <w:t xml:space="preserve">Abbreviations: </w:t>
      </w:r>
      <w:r w:rsidRPr="00942FF2">
        <w:rPr>
          <w:rFonts w:ascii="Times New Roman" w:hAnsi="Times New Roman" w:cs="Times New Roman"/>
          <w:sz w:val="24"/>
          <w:szCs w:val="24"/>
        </w:rPr>
        <w:t>dd-cfDNA, donor-derived cell-free DNA; GEP, gene expression profiling</w:t>
      </w:r>
    </w:p>
    <w:p w14:paraId="5E197AF4" w14:textId="44674253" w:rsidR="009F70EF" w:rsidRPr="00942FF2" w:rsidRDefault="009F70EF">
      <w:pPr>
        <w:spacing w:after="160" w:line="259" w:lineRule="auto"/>
        <w:rPr>
          <w:rFonts w:ascii="Times New Roman" w:eastAsiaTheme="majorEastAsia" w:hAnsi="Times New Roman" w:cstheme="majorBidi"/>
          <w:b/>
          <w:sz w:val="24"/>
          <w:szCs w:val="32"/>
        </w:rPr>
      </w:pPr>
      <w:r w:rsidRPr="00942FF2">
        <w:rPr>
          <w:b/>
        </w:rPr>
        <w:br w:type="page"/>
      </w:r>
    </w:p>
    <w:p w14:paraId="5353414B" w14:textId="16412E6C" w:rsidR="00C13A8E" w:rsidRPr="00942FF2" w:rsidRDefault="00C13A8E" w:rsidP="00EA0443">
      <w:pPr>
        <w:pStyle w:val="Heading2"/>
      </w:pPr>
      <w:bookmarkStart w:id="1" w:name="_Toc204345960"/>
      <w:r w:rsidRPr="00942FF2">
        <w:rPr>
          <w:b/>
        </w:rPr>
        <w:lastRenderedPageBreak/>
        <w:t>Supplementa</w:t>
      </w:r>
      <w:r w:rsidR="000E1F3D">
        <w:rPr>
          <w:b/>
        </w:rPr>
        <w:t>l</w:t>
      </w:r>
      <w:r w:rsidRPr="00942FF2">
        <w:rPr>
          <w:b/>
        </w:rPr>
        <w:t xml:space="preserve"> Table </w:t>
      </w:r>
      <w:r w:rsidR="001A585F" w:rsidRPr="00942FF2">
        <w:rPr>
          <w:b/>
        </w:rPr>
        <w:t>2</w:t>
      </w:r>
      <w:r w:rsidRPr="00942FF2">
        <w:rPr>
          <w:b/>
        </w:rPr>
        <w:t>:</w:t>
      </w:r>
      <w:r w:rsidRPr="00942FF2">
        <w:t xml:space="preserve"> </w:t>
      </w:r>
      <w:r w:rsidRPr="00942FF2">
        <w:rPr>
          <w:rStyle w:val="Heading1Char"/>
        </w:rPr>
        <w:t xml:space="preserve">Incidence of </w:t>
      </w:r>
      <w:r w:rsidR="005C3036" w:rsidRPr="00942FF2">
        <w:rPr>
          <w:rStyle w:val="Heading1Char"/>
        </w:rPr>
        <w:t>a</w:t>
      </w:r>
      <w:r w:rsidRPr="00942FF2">
        <w:rPr>
          <w:rStyle w:val="Heading1Char"/>
        </w:rPr>
        <w:t xml:space="preserve">ntibody </w:t>
      </w:r>
      <w:r w:rsidR="005C3036" w:rsidRPr="00942FF2">
        <w:rPr>
          <w:rStyle w:val="Heading1Char"/>
        </w:rPr>
        <w:t>m</w:t>
      </w:r>
      <w:r w:rsidRPr="00942FF2">
        <w:rPr>
          <w:rStyle w:val="Heading1Char"/>
        </w:rPr>
        <w:t xml:space="preserve">ediated </w:t>
      </w:r>
      <w:r w:rsidR="005C3036" w:rsidRPr="00942FF2">
        <w:rPr>
          <w:rStyle w:val="Heading1Char"/>
        </w:rPr>
        <w:t>r</w:t>
      </w:r>
      <w:r w:rsidRPr="00942FF2">
        <w:rPr>
          <w:rStyle w:val="Heading1Char"/>
        </w:rPr>
        <w:t xml:space="preserve">ejection </w:t>
      </w:r>
      <w:r w:rsidR="005C3036" w:rsidRPr="00942FF2">
        <w:rPr>
          <w:rStyle w:val="Heading1Char"/>
        </w:rPr>
        <w:t>u</w:t>
      </w:r>
      <w:r w:rsidRPr="00942FF2">
        <w:rPr>
          <w:rStyle w:val="Heading1Char"/>
        </w:rPr>
        <w:t xml:space="preserve">sing an MFI </w:t>
      </w:r>
      <w:r w:rsidR="005C3036" w:rsidRPr="00942FF2">
        <w:rPr>
          <w:rStyle w:val="Heading1Char"/>
        </w:rPr>
        <w:t>t</w:t>
      </w:r>
      <w:r w:rsidRPr="00942FF2">
        <w:rPr>
          <w:rStyle w:val="Heading1Char"/>
        </w:rPr>
        <w:t>hreshold of 5000</w:t>
      </w:r>
      <w:bookmarkEnd w:id="1"/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3440"/>
        <w:gridCol w:w="3012"/>
        <w:gridCol w:w="2111"/>
        <w:gridCol w:w="3695"/>
      </w:tblGrid>
      <w:tr w:rsidR="00C13A8E" w:rsidRPr="00942FF2" w14:paraId="7CBC538B" w14:textId="77777777" w:rsidTr="005C6377">
        <w:trPr>
          <w:trHeight w:val="336"/>
        </w:trPr>
        <w:tc>
          <w:tcPr>
            <w:tcW w:w="3440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FCBA28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Graft function</w:t>
            </w:r>
          </w:p>
        </w:tc>
        <w:tc>
          <w:tcPr>
            <w:tcW w:w="3012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7E5730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DSA</w:t>
            </w:r>
          </w:p>
        </w:tc>
        <w:tc>
          <w:tcPr>
            <w:tcW w:w="211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E3B14B" w14:textId="794C4A79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 EMBs</w:t>
            </w:r>
          </w:p>
        </w:tc>
        <w:tc>
          <w:tcPr>
            <w:tcW w:w="3695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155074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AMR incidence</w:t>
            </w:r>
          </w:p>
        </w:tc>
      </w:tr>
      <w:tr w:rsidR="00C13A8E" w:rsidRPr="00942FF2" w14:paraId="12B95622" w14:textId="77777777" w:rsidTr="005C6377">
        <w:trPr>
          <w:trHeight w:val="336"/>
        </w:trPr>
        <w:tc>
          <w:tcPr>
            <w:tcW w:w="3440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DE00CB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ormal</w:t>
            </w:r>
          </w:p>
        </w:tc>
        <w:tc>
          <w:tcPr>
            <w:tcW w:w="3012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D14AFA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211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3653DB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22855</w:t>
            </w:r>
          </w:p>
        </w:tc>
        <w:tc>
          <w:tcPr>
            <w:tcW w:w="3695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3BB5C6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1.3% (1.1%-1.4%)</w:t>
            </w:r>
          </w:p>
        </w:tc>
      </w:tr>
      <w:tr w:rsidR="00C13A8E" w:rsidRPr="00942FF2" w14:paraId="38318CFC" w14:textId="77777777" w:rsidTr="005C6377">
        <w:trPr>
          <w:trHeight w:val="336"/>
        </w:trPr>
        <w:tc>
          <w:tcPr>
            <w:tcW w:w="3440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2A0AB9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bnormal</w:t>
            </w:r>
          </w:p>
        </w:tc>
        <w:tc>
          <w:tcPr>
            <w:tcW w:w="3012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EA5A23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211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90BF2B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674</w:t>
            </w:r>
          </w:p>
        </w:tc>
        <w:tc>
          <w:tcPr>
            <w:tcW w:w="3695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028EEA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4.5% (3.1%-6.3%)</w:t>
            </w:r>
          </w:p>
        </w:tc>
      </w:tr>
      <w:tr w:rsidR="00C13A8E" w:rsidRPr="00942FF2" w14:paraId="41A4C843" w14:textId="77777777" w:rsidTr="005C6377">
        <w:trPr>
          <w:trHeight w:val="336"/>
        </w:trPr>
        <w:tc>
          <w:tcPr>
            <w:tcW w:w="3440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FA81A0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ormal</w:t>
            </w:r>
          </w:p>
        </w:tc>
        <w:tc>
          <w:tcPr>
            <w:tcW w:w="3012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4BCE6A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211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3A7293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555</w:t>
            </w:r>
          </w:p>
        </w:tc>
        <w:tc>
          <w:tcPr>
            <w:tcW w:w="3695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4A68D8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8.1% (6.1%-10.7%)</w:t>
            </w:r>
          </w:p>
        </w:tc>
      </w:tr>
      <w:tr w:rsidR="00C13A8E" w:rsidRPr="00942FF2" w14:paraId="0279EB0F" w14:textId="77777777" w:rsidTr="005C6377">
        <w:trPr>
          <w:trHeight w:val="336"/>
        </w:trPr>
        <w:tc>
          <w:tcPr>
            <w:tcW w:w="3440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A3891B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bnormal</w:t>
            </w:r>
          </w:p>
        </w:tc>
        <w:tc>
          <w:tcPr>
            <w:tcW w:w="3012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CFC612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211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EE84A4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3695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637B32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26.7% (18.0%-37.6%)</w:t>
            </w:r>
          </w:p>
        </w:tc>
      </w:tr>
    </w:tbl>
    <w:p w14:paraId="1A3B5347" w14:textId="77777777" w:rsidR="00C13A8E" w:rsidRPr="00942FF2" w:rsidRDefault="00C13A8E" w:rsidP="00C13A8E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942FF2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Normal graft function</w:t>
      </w:r>
      <w:r w:rsidRPr="00942FF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: LVEF ≥50%; </w:t>
      </w:r>
      <w:r w:rsidRPr="00942FF2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DSA positive</w:t>
      </w:r>
      <w:r w:rsidRPr="00942FF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: MFI &gt;5000</w:t>
      </w:r>
    </w:p>
    <w:p w14:paraId="70F68071" w14:textId="77777777" w:rsidR="00C13A8E" w:rsidRPr="00942FF2" w:rsidRDefault="00C13A8E" w:rsidP="00C13A8E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942FF2">
        <w:rPr>
          <w:rFonts w:ascii="Times New Roman" w:hAnsi="Times New Roman" w:cs="Times New Roman"/>
          <w:b/>
          <w:bCs/>
          <w:sz w:val="24"/>
          <w:szCs w:val="24"/>
        </w:rPr>
        <w:t xml:space="preserve">Abbreviations: </w:t>
      </w:r>
      <w:r w:rsidRPr="00942FF2">
        <w:rPr>
          <w:rFonts w:ascii="Times New Roman" w:hAnsi="Times New Roman" w:cs="Times New Roman"/>
          <w:sz w:val="24"/>
          <w:szCs w:val="24"/>
        </w:rPr>
        <w:t>AMR, antibody mediated rejection; DSA, donor specific antibody; EMB, endomyocardial biopsy; MFI, mean fluorescence intensity</w:t>
      </w:r>
    </w:p>
    <w:p w14:paraId="68EDBAF8" w14:textId="77777777" w:rsidR="0021456D" w:rsidRPr="00942FF2" w:rsidRDefault="0021456D">
      <w:pPr>
        <w:spacing w:after="160" w:line="259" w:lineRule="auto"/>
        <w:rPr>
          <w:rStyle w:val="Heading2Char"/>
          <w:b/>
          <w:color w:val="000000" w:themeColor="text1"/>
        </w:rPr>
      </w:pPr>
      <w:r w:rsidRPr="00942FF2">
        <w:rPr>
          <w:rStyle w:val="Heading2Char"/>
          <w:b/>
          <w:bCs/>
        </w:rPr>
        <w:br w:type="page"/>
      </w:r>
    </w:p>
    <w:p w14:paraId="0A9E6D02" w14:textId="324CB5C8" w:rsidR="00C13A8E" w:rsidRPr="00942FF2" w:rsidRDefault="00C13A8E" w:rsidP="0042623F">
      <w:pPr>
        <w:pStyle w:val="Heading1"/>
      </w:pPr>
      <w:bookmarkStart w:id="2" w:name="_Toc204345961"/>
      <w:r w:rsidRPr="00942FF2">
        <w:rPr>
          <w:rStyle w:val="Heading2Char"/>
        </w:rPr>
        <w:lastRenderedPageBreak/>
        <w:t>Supplementa</w:t>
      </w:r>
      <w:r w:rsidR="000E1F3D">
        <w:rPr>
          <w:rStyle w:val="Heading2Char"/>
        </w:rPr>
        <w:t>l</w:t>
      </w:r>
      <w:r w:rsidRPr="00942FF2">
        <w:rPr>
          <w:rStyle w:val="Heading2Char"/>
        </w:rPr>
        <w:t xml:space="preserve"> Table </w:t>
      </w:r>
      <w:r w:rsidR="001A585F" w:rsidRPr="00942FF2">
        <w:rPr>
          <w:rStyle w:val="Heading2Char"/>
        </w:rPr>
        <w:t>3</w:t>
      </w:r>
      <w:r w:rsidRPr="00942FF2">
        <w:t xml:space="preserve">: Incidence of </w:t>
      </w:r>
      <w:r w:rsidR="00362CD6" w:rsidRPr="00942FF2">
        <w:t>a</w:t>
      </w:r>
      <w:r w:rsidRPr="00942FF2">
        <w:t xml:space="preserve">ntibody </w:t>
      </w:r>
      <w:r w:rsidR="00362CD6" w:rsidRPr="00942FF2">
        <w:t>m</w:t>
      </w:r>
      <w:r w:rsidRPr="00942FF2">
        <w:t xml:space="preserve">ediated </w:t>
      </w:r>
      <w:r w:rsidR="00362CD6" w:rsidRPr="00942FF2">
        <w:t>r</w:t>
      </w:r>
      <w:r w:rsidRPr="00942FF2">
        <w:t xml:space="preserve">ejection [pAMR1 (H+), pAMR2, pAMR3] in </w:t>
      </w:r>
      <w:r w:rsidR="00362CD6" w:rsidRPr="00942FF2">
        <w:t>s</w:t>
      </w:r>
      <w:r w:rsidRPr="00942FF2">
        <w:t xml:space="preserve">elect </w:t>
      </w:r>
      <w:r w:rsidR="00362CD6" w:rsidRPr="00942FF2">
        <w:t>c</w:t>
      </w:r>
      <w:r w:rsidRPr="00942FF2">
        <w:t xml:space="preserve">linical </w:t>
      </w:r>
      <w:r w:rsidR="00362CD6" w:rsidRPr="00942FF2">
        <w:t>s</w:t>
      </w:r>
      <w:r w:rsidRPr="00942FF2">
        <w:t>cenarios</w:t>
      </w:r>
      <w:bookmarkEnd w:id="2"/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3440"/>
        <w:gridCol w:w="3012"/>
        <w:gridCol w:w="2111"/>
        <w:gridCol w:w="3695"/>
      </w:tblGrid>
      <w:tr w:rsidR="00C13A8E" w:rsidRPr="00942FF2" w14:paraId="71162D87" w14:textId="77777777" w:rsidTr="005C6377">
        <w:trPr>
          <w:trHeight w:val="336"/>
        </w:trPr>
        <w:tc>
          <w:tcPr>
            <w:tcW w:w="3440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C88FC2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Graft function</w:t>
            </w:r>
          </w:p>
        </w:tc>
        <w:tc>
          <w:tcPr>
            <w:tcW w:w="3012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4001DB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DSA</w:t>
            </w:r>
          </w:p>
        </w:tc>
        <w:tc>
          <w:tcPr>
            <w:tcW w:w="211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941C7A" w14:textId="0E57BA79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 EMBs</w:t>
            </w:r>
          </w:p>
        </w:tc>
        <w:tc>
          <w:tcPr>
            <w:tcW w:w="3695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156025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AMR incidence</w:t>
            </w:r>
          </w:p>
        </w:tc>
      </w:tr>
      <w:tr w:rsidR="00C13A8E" w:rsidRPr="00942FF2" w14:paraId="13BCD96A" w14:textId="77777777" w:rsidTr="005C6377">
        <w:trPr>
          <w:trHeight w:val="336"/>
        </w:trPr>
        <w:tc>
          <w:tcPr>
            <w:tcW w:w="3440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DD75D2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ormal</w:t>
            </w:r>
          </w:p>
        </w:tc>
        <w:tc>
          <w:tcPr>
            <w:tcW w:w="3012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FDFB24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211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9865AD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21105</w:t>
            </w:r>
          </w:p>
        </w:tc>
        <w:tc>
          <w:tcPr>
            <w:tcW w:w="3695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817045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0.6% (0.5%-0.7%)</w:t>
            </w:r>
          </w:p>
        </w:tc>
      </w:tr>
      <w:tr w:rsidR="00C13A8E" w:rsidRPr="00942FF2" w14:paraId="56206924" w14:textId="77777777" w:rsidTr="005C6377">
        <w:trPr>
          <w:trHeight w:val="336"/>
        </w:trPr>
        <w:tc>
          <w:tcPr>
            <w:tcW w:w="3440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ED82E3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bnormal</w:t>
            </w:r>
          </w:p>
        </w:tc>
        <w:tc>
          <w:tcPr>
            <w:tcW w:w="3012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C30DF8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211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FB8BDB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569</w:t>
            </w:r>
          </w:p>
        </w:tc>
        <w:tc>
          <w:tcPr>
            <w:tcW w:w="3695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312334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1.4% (0.7%-2.7%)</w:t>
            </w:r>
          </w:p>
        </w:tc>
      </w:tr>
      <w:tr w:rsidR="00C13A8E" w:rsidRPr="00942FF2" w14:paraId="5D8AAC1D" w14:textId="77777777" w:rsidTr="005C6377">
        <w:trPr>
          <w:trHeight w:val="336"/>
        </w:trPr>
        <w:tc>
          <w:tcPr>
            <w:tcW w:w="3440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6E6F9B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ormal</w:t>
            </w:r>
          </w:p>
        </w:tc>
        <w:tc>
          <w:tcPr>
            <w:tcW w:w="3012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BC6BDF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211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830654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2557</w:t>
            </w:r>
          </w:p>
        </w:tc>
        <w:tc>
          <w:tcPr>
            <w:tcW w:w="3695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96A6D1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3.0% (2.4%-3.7%)</w:t>
            </w:r>
          </w:p>
        </w:tc>
      </w:tr>
      <w:tr w:rsidR="00C13A8E" w:rsidRPr="00942FF2" w14:paraId="424317F5" w14:textId="77777777" w:rsidTr="005C6377">
        <w:trPr>
          <w:trHeight w:val="336"/>
        </w:trPr>
        <w:tc>
          <w:tcPr>
            <w:tcW w:w="3440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F9CF0B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bnormal</w:t>
            </w:r>
          </w:p>
        </w:tc>
        <w:tc>
          <w:tcPr>
            <w:tcW w:w="3012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88B22A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211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27AE93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3695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613BE2" w14:textId="77777777" w:rsidR="00C13A8E" w:rsidRPr="00942FF2" w:rsidRDefault="00C13A8E" w:rsidP="005C637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11.5% (7.7%-16.7%)</w:t>
            </w:r>
          </w:p>
        </w:tc>
      </w:tr>
    </w:tbl>
    <w:p w14:paraId="22FAD717" w14:textId="77777777" w:rsidR="00C13A8E" w:rsidRPr="00942FF2" w:rsidRDefault="00C13A8E" w:rsidP="00C13A8E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942FF2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Normal graft function</w:t>
      </w:r>
      <w:r w:rsidRPr="00942FF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: LVEF ≥50%; </w:t>
      </w:r>
      <w:r w:rsidRPr="00942FF2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DSA positive</w:t>
      </w:r>
      <w:r w:rsidRPr="00942FF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: Positive per site</w:t>
      </w:r>
    </w:p>
    <w:p w14:paraId="0C1A52F8" w14:textId="77777777" w:rsidR="00C13A8E" w:rsidRPr="00942FF2" w:rsidRDefault="00C13A8E" w:rsidP="00C13A8E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942FF2">
        <w:rPr>
          <w:rFonts w:ascii="Times New Roman" w:hAnsi="Times New Roman" w:cs="Times New Roman"/>
          <w:b/>
          <w:bCs/>
          <w:sz w:val="24"/>
          <w:szCs w:val="24"/>
        </w:rPr>
        <w:t xml:space="preserve">Abbreviations: </w:t>
      </w:r>
      <w:r w:rsidRPr="00942FF2">
        <w:rPr>
          <w:rFonts w:ascii="Times New Roman" w:hAnsi="Times New Roman" w:cs="Times New Roman"/>
          <w:sz w:val="24"/>
          <w:szCs w:val="24"/>
        </w:rPr>
        <w:t>AMR, antibody mediated rejection; DSA, donor specific antibody; EMB, endomyocardial biopsy</w:t>
      </w:r>
    </w:p>
    <w:p w14:paraId="68ED9DC0" w14:textId="77777777" w:rsidR="00C13A8E" w:rsidRPr="00942FF2" w:rsidRDefault="00C13A8E" w:rsidP="00C13A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C9CEA6" w14:textId="77777777" w:rsidR="00C13A8E" w:rsidRPr="00942FF2" w:rsidRDefault="00C13A8E" w:rsidP="00C13A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09B8D5" w14:textId="77777777" w:rsidR="00C13A8E" w:rsidRPr="00942FF2" w:rsidRDefault="00C13A8E" w:rsidP="00C13A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04870A" w14:textId="77777777" w:rsidR="00C13A8E" w:rsidRPr="00942FF2" w:rsidRDefault="00C13A8E" w:rsidP="00C13A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BD654B" w14:textId="77777777" w:rsidR="00C13A8E" w:rsidRPr="00942FF2" w:rsidRDefault="00C13A8E" w:rsidP="00C13A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1B80AF" w14:textId="338088E4" w:rsidR="00182771" w:rsidRPr="00942FF2" w:rsidRDefault="0021456D">
      <w:pPr>
        <w:spacing w:after="160" w:line="259" w:lineRule="auto"/>
        <w:rPr>
          <w:rFonts w:ascii="Times New Roman" w:eastAsiaTheme="majorEastAsia" w:hAnsi="Times New Roman" w:cstheme="majorBidi"/>
          <w:bCs/>
          <w:color w:val="000000" w:themeColor="text1"/>
          <w:sz w:val="24"/>
          <w:szCs w:val="40"/>
        </w:rPr>
      </w:pPr>
      <w:r w:rsidRPr="00942FF2">
        <w:rPr>
          <w:b/>
          <w:bCs/>
        </w:rPr>
        <w:br w:type="page"/>
      </w:r>
    </w:p>
    <w:p w14:paraId="724018B5" w14:textId="694BE58B" w:rsidR="00F51F15" w:rsidRPr="00942FF2" w:rsidRDefault="00F51F15" w:rsidP="00F51F15">
      <w:pPr>
        <w:pStyle w:val="Heading1"/>
        <w:rPr>
          <w:b w:val="0"/>
          <w:bCs/>
        </w:rPr>
      </w:pPr>
      <w:bookmarkStart w:id="3" w:name="_Toc204345962"/>
      <w:r w:rsidRPr="00942FF2">
        <w:rPr>
          <w:rStyle w:val="Heading2Char"/>
        </w:rPr>
        <w:lastRenderedPageBreak/>
        <w:t>Supplementa</w:t>
      </w:r>
      <w:r w:rsidR="000E1F3D">
        <w:rPr>
          <w:rStyle w:val="Heading2Char"/>
        </w:rPr>
        <w:t>l</w:t>
      </w:r>
      <w:r w:rsidRPr="00942FF2">
        <w:rPr>
          <w:rStyle w:val="Heading2Char"/>
        </w:rPr>
        <w:t xml:space="preserve"> Table </w:t>
      </w:r>
      <w:r w:rsidR="001A585F" w:rsidRPr="00942FF2">
        <w:rPr>
          <w:rStyle w:val="Heading2Char"/>
        </w:rPr>
        <w:t>4</w:t>
      </w:r>
      <w:r w:rsidRPr="00942FF2">
        <w:t xml:space="preserve">: </w:t>
      </w:r>
      <w:r w:rsidR="004C1BA6" w:rsidRPr="00942FF2">
        <w:t>Tim</w:t>
      </w:r>
      <w:r w:rsidR="000B63D1" w:rsidRPr="00942FF2">
        <w:t xml:space="preserve">ing </w:t>
      </w:r>
      <w:r w:rsidR="004C1BA6" w:rsidRPr="00942FF2">
        <w:t>of</w:t>
      </w:r>
      <w:r w:rsidR="004B6B94" w:rsidRPr="00942FF2">
        <w:t xml:space="preserve"> </w:t>
      </w:r>
      <w:r w:rsidR="004C1BA6" w:rsidRPr="00942FF2">
        <w:t xml:space="preserve">dd-cfDNA </w:t>
      </w:r>
      <w:r w:rsidR="00AE3D75" w:rsidRPr="00942FF2">
        <w:t xml:space="preserve">draws </w:t>
      </w:r>
      <w:r w:rsidR="000B7CB9" w:rsidRPr="00942FF2">
        <w:t xml:space="preserve">paired </w:t>
      </w:r>
      <w:r w:rsidR="00AE3D75" w:rsidRPr="00942FF2">
        <w:t xml:space="preserve">with </w:t>
      </w:r>
      <w:r w:rsidR="000B7CB9" w:rsidRPr="00942FF2">
        <w:t>EMB</w:t>
      </w:r>
      <w:bookmarkEnd w:id="3"/>
      <w:r w:rsidR="000B63D1" w:rsidRPr="00942FF2">
        <w:t xml:space="preserve"> </w:t>
      </w:r>
    </w:p>
    <w:tbl>
      <w:tblPr>
        <w:tblW w:w="12875" w:type="dxa"/>
        <w:tblLayout w:type="fixed"/>
        <w:tblLook w:val="0420" w:firstRow="1" w:lastRow="0" w:firstColumn="0" w:lastColumn="0" w:noHBand="0" w:noVBand="1"/>
      </w:tblPr>
      <w:tblGrid>
        <w:gridCol w:w="3285"/>
        <w:gridCol w:w="3064"/>
        <w:gridCol w:w="3064"/>
        <w:gridCol w:w="3462"/>
      </w:tblGrid>
      <w:tr w:rsidR="008A59B4" w:rsidRPr="00942FF2" w14:paraId="3CFFC3D7" w14:textId="77777777" w:rsidTr="008A59B4">
        <w:trPr>
          <w:trHeight w:val="335"/>
        </w:trPr>
        <w:tc>
          <w:tcPr>
            <w:tcW w:w="3285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00C839" w14:textId="6BF74D92" w:rsidR="008A59B4" w:rsidRPr="00942FF2" w:rsidRDefault="008A59B4" w:rsidP="002B08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post-transplant</w:t>
            </w:r>
          </w:p>
        </w:tc>
        <w:tc>
          <w:tcPr>
            <w:tcW w:w="3064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</w:tcPr>
          <w:p w14:paraId="38814068" w14:textId="2427D313" w:rsidR="008A59B4" w:rsidRPr="00942FF2" w:rsidRDefault="00987353" w:rsidP="002B08B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= </w:t>
            </w:r>
            <w:r w:rsidR="00AD2EB7" w:rsidRPr="00942FF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with a dd-cfDNA paired EMB</w:t>
            </w:r>
            <w:r w:rsidR="00AD2EB7" w:rsidRPr="00942FF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64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0DFEE8" w14:textId="131F72BC" w:rsidR="008A59B4" w:rsidRPr="00942FF2" w:rsidRDefault="008A59B4" w:rsidP="002B08B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 dd-cfDNA paired EMBs</w:t>
            </w:r>
          </w:p>
        </w:tc>
        <w:tc>
          <w:tcPr>
            <w:tcW w:w="3462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F90012" w14:textId="53775B22" w:rsidR="008A59B4" w:rsidRPr="00942FF2" w:rsidRDefault="008A59B4" w:rsidP="002B08B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% of all dd-cfDNA paired EMBs</w:t>
            </w:r>
            <w:r w:rsidR="006A5AF3" w:rsidRPr="00942FF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8A59B4" w:rsidRPr="00942FF2" w14:paraId="61EE0D24" w14:textId="77777777" w:rsidTr="008A59B4">
        <w:trPr>
          <w:trHeight w:val="335"/>
        </w:trPr>
        <w:tc>
          <w:tcPr>
            <w:tcW w:w="3285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08D1A4" w14:textId="1082D620" w:rsidR="008A59B4" w:rsidRPr="00942FF2" w:rsidRDefault="008A59B4" w:rsidP="002B08B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5-90 days</w:t>
            </w:r>
          </w:p>
        </w:tc>
        <w:tc>
          <w:tcPr>
            <w:tcW w:w="3064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</w:tcPr>
          <w:p w14:paraId="35C70A39" w14:textId="64CD7B66" w:rsidR="008A59B4" w:rsidRPr="00942FF2" w:rsidRDefault="00AD2EB7" w:rsidP="002B08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988</w:t>
            </w:r>
          </w:p>
        </w:tc>
        <w:tc>
          <w:tcPr>
            <w:tcW w:w="3064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5F65CE" w14:textId="6C45331F" w:rsidR="008A59B4" w:rsidRPr="00942FF2" w:rsidRDefault="008A59B4" w:rsidP="002B08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1419</w:t>
            </w:r>
          </w:p>
        </w:tc>
        <w:tc>
          <w:tcPr>
            <w:tcW w:w="3462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D178E2" w14:textId="34FE668B" w:rsidR="008A59B4" w:rsidRPr="00942FF2" w:rsidRDefault="008A59B4" w:rsidP="002B08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18.5%</w:t>
            </w:r>
          </w:p>
        </w:tc>
      </w:tr>
      <w:tr w:rsidR="008A59B4" w:rsidRPr="00942FF2" w14:paraId="3597CAA8" w14:textId="77777777" w:rsidTr="008A59B4">
        <w:trPr>
          <w:trHeight w:val="335"/>
        </w:trPr>
        <w:tc>
          <w:tcPr>
            <w:tcW w:w="3285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7AF7D9" w14:textId="29172A0D" w:rsidR="008A59B4" w:rsidRPr="00942FF2" w:rsidRDefault="008A59B4" w:rsidP="002B08B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91-180 days</w:t>
            </w:r>
          </w:p>
        </w:tc>
        <w:tc>
          <w:tcPr>
            <w:tcW w:w="3064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</w:tcPr>
          <w:p w14:paraId="4EABA5A0" w14:textId="08B04139" w:rsidR="008A59B4" w:rsidRPr="00942FF2" w:rsidRDefault="00AD2EB7" w:rsidP="002B08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1252</w:t>
            </w:r>
          </w:p>
        </w:tc>
        <w:tc>
          <w:tcPr>
            <w:tcW w:w="3064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82E42B" w14:textId="3134B90B" w:rsidR="008A59B4" w:rsidRPr="00942FF2" w:rsidRDefault="008A59B4" w:rsidP="002B08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2237</w:t>
            </w:r>
          </w:p>
        </w:tc>
        <w:tc>
          <w:tcPr>
            <w:tcW w:w="3462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78497F" w14:textId="526FF478" w:rsidR="008A59B4" w:rsidRPr="00942FF2" w:rsidRDefault="008A59B4" w:rsidP="002B08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29.2%</w:t>
            </w:r>
          </w:p>
        </w:tc>
      </w:tr>
      <w:tr w:rsidR="008A59B4" w:rsidRPr="00942FF2" w14:paraId="193DABC8" w14:textId="77777777" w:rsidTr="008A59B4">
        <w:trPr>
          <w:trHeight w:val="335"/>
        </w:trPr>
        <w:tc>
          <w:tcPr>
            <w:tcW w:w="3285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466E0B" w14:textId="75A45D84" w:rsidR="008A59B4" w:rsidRPr="00942FF2" w:rsidRDefault="008A59B4" w:rsidP="002B08B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81-365 days</w:t>
            </w:r>
          </w:p>
        </w:tc>
        <w:tc>
          <w:tcPr>
            <w:tcW w:w="3064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</w:tcPr>
          <w:p w14:paraId="447A4381" w14:textId="17F24327" w:rsidR="008A59B4" w:rsidRPr="00942FF2" w:rsidRDefault="00AD2EB7" w:rsidP="002B08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1191</w:t>
            </w:r>
          </w:p>
        </w:tc>
        <w:tc>
          <w:tcPr>
            <w:tcW w:w="3064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F85BC2" w14:textId="7BAD5A9D" w:rsidR="008A59B4" w:rsidRPr="00942FF2" w:rsidRDefault="008A59B4" w:rsidP="002B08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2296</w:t>
            </w:r>
          </w:p>
        </w:tc>
        <w:tc>
          <w:tcPr>
            <w:tcW w:w="3462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E5116C" w14:textId="755DB0C4" w:rsidR="008A59B4" w:rsidRPr="00942FF2" w:rsidRDefault="008A59B4" w:rsidP="002B08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30.0%</w:t>
            </w:r>
          </w:p>
        </w:tc>
      </w:tr>
      <w:tr w:rsidR="008A59B4" w:rsidRPr="00942FF2" w14:paraId="09C8D1FA" w14:textId="77777777" w:rsidTr="008A59B4">
        <w:trPr>
          <w:trHeight w:val="335"/>
        </w:trPr>
        <w:tc>
          <w:tcPr>
            <w:tcW w:w="3285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F3E129" w14:textId="2A012D16" w:rsidR="008A59B4" w:rsidRPr="00942FF2" w:rsidRDefault="008A59B4" w:rsidP="002B08B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-1.5 years</w:t>
            </w:r>
          </w:p>
        </w:tc>
        <w:tc>
          <w:tcPr>
            <w:tcW w:w="3064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</w:tcPr>
          <w:p w14:paraId="3F57D60D" w14:textId="2E46E1AE" w:rsidR="008A59B4" w:rsidRPr="00942FF2" w:rsidRDefault="00AD2EB7" w:rsidP="002B08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3064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11C300" w14:textId="7665ED91" w:rsidR="008A59B4" w:rsidRPr="00942FF2" w:rsidRDefault="008A59B4" w:rsidP="002B08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721</w:t>
            </w:r>
          </w:p>
        </w:tc>
        <w:tc>
          <w:tcPr>
            <w:tcW w:w="3462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72C06E" w14:textId="034FD6C2" w:rsidR="008A59B4" w:rsidRPr="00942FF2" w:rsidRDefault="008A59B4" w:rsidP="002B08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9.4%</w:t>
            </w:r>
          </w:p>
        </w:tc>
      </w:tr>
      <w:tr w:rsidR="008A59B4" w:rsidRPr="00942FF2" w14:paraId="35CFD8C4" w14:textId="77777777" w:rsidTr="008A59B4">
        <w:trPr>
          <w:trHeight w:val="335"/>
        </w:trPr>
        <w:tc>
          <w:tcPr>
            <w:tcW w:w="3285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2C2BF9" w14:textId="02C2AA82" w:rsidR="008A59B4" w:rsidRPr="00942FF2" w:rsidRDefault="008A59B4" w:rsidP="002B08B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6-2 years</w:t>
            </w:r>
          </w:p>
        </w:tc>
        <w:tc>
          <w:tcPr>
            <w:tcW w:w="3064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</w:tcPr>
          <w:p w14:paraId="72203616" w14:textId="10D8965D" w:rsidR="008A59B4" w:rsidRPr="00942FF2" w:rsidRDefault="00AD2EB7" w:rsidP="002B08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3064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9FEC96" w14:textId="3E843CE0" w:rsidR="008A59B4" w:rsidRPr="00942FF2" w:rsidRDefault="008A59B4" w:rsidP="002B08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3462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441D84" w14:textId="7E02349E" w:rsidR="008A59B4" w:rsidRPr="00942FF2" w:rsidRDefault="008A59B4" w:rsidP="002B08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5.5%</w:t>
            </w:r>
          </w:p>
        </w:tc>
      </w:tr>
      <w:tr w:rsidR="008A59B4" w:rsidRPr="00942FF2" w14:paraId="1335704A" w14:textId="77777777" w:rsidTr="008A59B4">
        <w:trPr>
          <w:trHeight w:val="335"/>
        </w:trPr>
        <w:tc>
          <w:tcPr>
            <w:tcW w:w="3285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BB9BB1" w14:textId="1F2D5ACD" w:rsidR="008A59B4" w:rsidRPr="00942FF2" w:rsidRDefault="008A59B4" w:rsidP="002B08B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gt;2 years</w:t>
            </w:r>
          </w:p>
        </w:tc>
        <w:tc>
          <w:tcPr>
            <w:tcW w:w="3064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</w:tcPr>
          <w:p w14:paraId="78124EF4" w14:textId="0385194A" w:rsidR="008A59B4" w:rsidRPr="00942FF2" w:rsidRDefault="00AD2EB7" w:rsidP="002B08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3064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508987" w14:textId="20D07481" w:rsidR="008A59B4" w:rsidRPr="00942FF2" w:rsidRDefault="008A59B4" w:rsidP="002B08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3462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B8CAAC" w14:textId="3936D0BE" w:rsidR="008A59B4" w:rsidRPr="00942FF2" w:rsidRDefault="008A59B4" w:rsidP="002B08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7.4%</w:t>
            </w:r>
          </w:p>
        </w:tc>
      </w:tr>
    </w:tbl>
    <w:p w14:paraId="7D651724" w14:textId="6E225EEC" w:rsidR="00AD2EB7" w:rsidRPr="00942FF2" w:rsidRDefault="00AD2EB7" w:rsidP="00F51F15">
      <w:pPr>
        <w:rPr>
          <w:rFonts w:ascii="Times New Roman" w:hAnsi="Times New Roman" w:cs="Times New Roman"/>
          <w:sz w:val="24"/>
          <w:szCs w:val="24"/>
        </w:rPr>
      </w:pPr>
      <w:r w:rsidRPr="00942F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178EB" w:rsidRPr="00942FF2">
        <w:rPr>
          <w:rFonts w:ascii="Times New Roman" w:hAnsi="Times New Roman" w:cs="Times New Roman"/>
          <w:sz w:val="24"/>
          <w:szCs w:val="24"/>
        </w:rPr>
        <w:t>Patients could have a dd-cfDNA paired EMB at more than one time point</w:t>
      </w:r>
    </w:p>
    <w:p w14:paraId="0627A99E" w14:textId="2BC2312D" w:rsidR="003A1A87" w:rsidRPr="00942FF2" w:rsidRDefault="003A1A87" w:rsidP="00F51F15">
      <w:pPr>
        <w:rPr>
          <w:rFonts w:ascii="Times New Roman" w:hAnsi="Times New Roman" w:cs="Times New Roman"/>
          <w:sz w:val="24"/>
          <w:szCs w:val="24"/>
        </w:rPr>
      </w:pPr>
      <w:r w:rsidRPr="00942F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42FF2">
        <w:rPr>
          <w:rFonts w:ascii="Times New Roman" w:hAnsi="Times New Roman" w:cs="Times New Roman"/>
          <w:sz w:val="24"/>
          <w:szCs w:val="24"/>
        </w:rPr>
        <w:t xml:space="preserve">Represents the percentage of </w:t>
      </w:r>
      <w:r w:rsidR="004C3219" w:rsidRPr="00942FF2">
        <w:rPr>
          <w:rFonts w:ascii="Times New Roman" w:hAnsi="Times New Roman" w:cs="Times New Roman"/>
          <w:sz w:val="24"/>
          <w:szCs w:val="24"/>
        </w:rPr>
        <w:t xml:space="preserve">all </w:t>
      </w:r>
      <w:r w:rsidRPr="00942FF2">
        <w:rPr>
          <w:rFonts w:ascii="Times New Roman" w:hAnsi="Times New Roman" w:cs="Times New Roman"/>
          <w:sz w:val="24"/>
          <w:szCs w:val="24"/>
        </w:rPr>
        <w:t>dd-cfDNA paired EMBs</w:t>
      </w:r>
      <w:r w:rsidR="00F670B7" w:rsidRPr="00942FF2">
        <w:rPr>
          <w:rFonts w:ascii="Times New Roman" w:hAnsi="Times New Roman" w:cs="Times New Roman"/>
          <w:sz w:val="24"/>
          <w:szCs w:val="24"/>
        </w:rPr>
        <w:t xml:space="preserve"> (n=</w:t>
      </w:r>
      <w:r w:rsidR="009E304A" w:rsidRPr="00942FF2">
        <w:rPr>
          <w:rFonts w:ascii="Times New Roman" w:hAnsi="Times New Roman" w:cs="Times New Roman"/>
          <w:sz w:val="24"/>
          <w:szCs w:val="24"/>
        </w:rPr>
        <w:t>7662</w:t>
      </w:r>
      <w:r w:rsidR="00F670B7" w:rsidRPr="00942FF2">
        <w:rPr>
          <w:rFonts w:ascii="Times New Roman" w:hAnsi="Times New Roman" w:cs="Times New Roman"/>
          <w:sz w:val="24"/>
          <w:szCs w:val="24"/>
        </w:rPr>
        <w:t>)</w:t>
      </w:r>
      <w:r w:rsidR="006A5AF3" w:rsidRPr="00942FF2">
        <w:rPr>
          <w:rFonts w:ascii="Times New Roman" w:hAnsi="Times New Roman" w:cs="Times New Roman"/>
          <w:sz w:val="24"/>
          <w:szCs w:val="24"/>
        </w:rPr>
        <w:t xml:space="preserve"> </w:t>
      </w:r>
      <w:r w:rsidRPr="00942FF2">
        <w:rPr>
          <w:rFonts w:ascii="Times New Roman" w:hAnsi="Times New Roman" w:cs="Times New Roman"/>
          <w:sz w:val="24"/>
          <w:szCs w:val="24"/>
        </w:rPr>
        <w:t xml:space="preserve">that </w:t>
      </w:r>
      <w:r w:rsidR="00F670B7" w:rsidRPr="00942FF2">
        <w:rPr>
          <w:rFonts w:ascii="Times New Roman" w:hAnsi="Times New Roman" w:cs="Times New Roman"/>
          <w:sz w:val="24"/>
          <w:szCs w:val="24"/>
        </w:rPr>
        <w:t xml:space="preserve">were drawn </w:t>
      </w:r>
      <w:r w:rsidR="002B5D97" w:rsidRPr="00942FF2">
        <w:rPr>
          <w:rFonts w:ascii="Times New Roman" w:hAnsi="Times New Roman" w:cs="Times New Roman"/>
          <w:sz w:val="24"/>
          <w:szCs w:val="24"/>
        </w:rPr>
        <w:t>in</w:t>
      </w:r>
      <w:r w:rsidR="009E304A" w:rsidRPr="00942FF2">
        <w:rPr>
          <w:rFonts w:ascii="Times New Roman" w:hAnsi="Times New Roman" w:cs="Times New Roman"/>
          <w:sz w:val="24"/>
          <w:szCs w:val="24"/>
        </w:rPr>
        <w:t xml:space="preserve"> the </w:t>
      </w:r>
      <w:r w:rsidR="006A5AF3" w:rsidRPr="00942FF2">
        <w:rPr>
          <w:rFonts w:ascii="Times New Roman" w:hAnsi="Times New Roman" w:cs="Times New Roman"/>
          <w:sz w:val="24"/>
          <w:szCs w:val="24"/>
        </w:rPr>
        <w:t>respective time window</w:t>
      </w:r>
    </w:p>
    <w:p w14:paraId="0421848E" w14:textId="75920209" w:rsidR="00F51F15" w:rsidRPr="00942FF2" w:rsidRDefault="00F51F15" w:rsidP="00F51F15">
      <w:pPr>
        <w:rPr>
          <w:rFonts w:ascii="Times New Roman" w:hAnsi="Times New Roman" w:cs="Times New Roman"/>
          <w:sz w:val="24"/>
          <w:szCs w:val="24"/>
        </w:rPr>
      </w:pPr>
      <w:r w:rsidRPr="00942FF2">
        <w:rPr>
          <w:rFonts w:ascii="Times New Roman" w:hAnsi="Times New Roman" w:cs="Times New Roman"/>
          <w:b/>
          <w:bCs/>
          <w:sz w:val="24"/>
          <w:szCs w:val="24"/>
        </w:rPr>
        <w:t xml:space="preserve">Abbreviations: </w:t>
      </w:r>
      <w:r w:rsidRPr="00942FF2">
        <w:rPr>
          <w:rFonts w:ascii="Times New Roman" w:hAnsi="Times New Roman" w:cs="Times New Roman"/>
          <w:sz w:val="24"/>
          <w:szCs w:val="24"/>
        </w:rPr>
        <w:t xml:space="preserve">dd-cfDNA, donor-derived cell-free DNA; </w:t>
      </w:r>
      <w:r w:rsidR="002B08B1" w:rsidRPr="00942FF2">
        <w:rPr>
          <w:rFonts w:ascii="Times New Roman" w:hAnsi="Times New Roman" w:cs="Times New Roman"/>
          <w:sz w:val="24"/>
          <w:szCs w:val="24"/>
        </w:rPr>
        <w:t xml:space="preserve">EMB, </w:t>
      </w:r>
      <w:r w:rsidR="00AE3D75" w:rsidRPr="00942FF2">
        <w:rPr>
          <w:rFonts w:ascii="Times New Roman" w:hAnsi="Times New Roman" w:cs="Times New Roman"/>
          <w:sz w:val="24"/>
          <w:szCs w:val="24"/>
        </w:rPr>
        <w:t>endomyocardial biopsy</w:t>
      </w:r>
    </w:p>
    <w:p w14:paraId="777FCC3C" w14:textId="77777777" w:rsidR="00F51F15" w:rsidRPr="00942FF2" w:rsidRDefault="00F51F15">
      <w:pPr>
        <w:spacing w:after="160" w:line="259" w:lineRule="auto"/>
        <w:rPr>
          <w:rStyle w:val="Heading2Char"/>
          <w:b/>
          <w:color w:val="000000" w:themeColor="text1"/>
        </w:rPr>
      </w:pPr>
      <w:r w:rsidRPr="00942FF2">
        <w:rPr>
          <w:rStyle w:val="Heading2Char"/>
        </w:rPr>
        <w:br w:type="page"/>
      </w:r>
    </w:p>
    <w:p w14:paraId="7BDE0116" w14:textId="1F85F758" w:rsidR="007E4735" w:rsidRPr="00942FF2" w:rsidRDefault="007E4735" w:rsidP="007E4735">
      <w:pPr>
        <w:pStyle w:val="Heading1"/>
        <w:rPr>
          <w:b w:val="0"/>
          <w:bCs/>
        </w:rPr>
      </w:pPr>
      <w:bookmarkStart w:id="4" w:name="_Toc204345963"/>
      <w:r w:rsidRPr="00942FF2">
        <w:rPr>
          <w:rStyle w:val="Heading2Char"/>
        </w:rPr>
        <w:lastRenderedPageBreak/>
        <w:t>Supplementa</w:t>
      </w:r>
      <w:r w:rsidR="000E1F3D">
        <w:rPr>
          <w:rStyle w:val="Heading2Char"/>
        </w:rPr>
        <w:t>l</w:t>
      </w:r>
      <w:r w:rsidRPr="00942FF2">
        <w:rPr>
          <w:rStyle w:val="Heading2Char"/>
        </w:rPr>
        <w:t xml:space="preserve"> Table </w:t>
      </w:r>
      <w:r w:rsidR="001A585F" w:rsidRPr="00942FF2">
        <w:rPr>
          <w:rStyle w:val="Heading2Char"/>
        </w:rPr>
        <w:t>5</w:t>
      </w:r>
      <w:r w:rsidRPr="00942FF2">
        <w:t xml:space="preserve">: dd-cfDNA levels by antibody mediated rejection grade in samples collected </w:t>
      </w:r>
      <w:r w:rsidRPr="00942FF2">
        <w:rPr>
          <w:rFonts w:cs="Times New Roman"/>
        </w:rPr>
        <w:t>any time</w:t>
      </w:r>
      <w:r w:rsidRPr="00942FF2">
        <w:t xml:space="preserve"> post-transplant</w:t>
      </w:r>
      <w:bookmarkEnd w:id="4"/>
    </w:p>
    <w:tbl>
      <w:tblPr>
        <w:tblW w:w="11312" w:type="dxa"/>
        <w:tblLayout w:type="fixed"/>
        <w:tblLook w:val="0420" w:firstRow="1" w:lastRow="0" w:firstColumn="0" w:lastColumn="0" w:noHBand="0" w:noVBand="1"/>
      </w:tblPr>
      <w:tblGrid>
        <w:gridCol w:w="2626"/>
        <w:gridCol w:w="1389"/>
        <w:gridCol w:w="2921"/>
        <w:gridCol w:w="2188"/>
        <w:gridCol w:w="2188"/>
      </w:tblGrid>
      <w:tr w:rsidR="007E4735" w:rsidRPr="00942FF2" w14:paraId="4FA65F96" w14:textId="77777777" w:rsidTr="00033BD7">
        <w:trPr>
          <w:trHeight w:val="339"/>
        </w:trPr>
        <w:tc>
          <w:tcPr>
            <w:tcW w:w="2626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DC998A" w14:textId="77777777" w:rsidR="007E4735" w:rsidRPr="00942FF2" w:rsidRDefault="007E4735" w:rsidP="00033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FAF004" w14:textId="77777777" w:rsidR="007E4735" w:rsidRPr="00942FF2" w:rsidRDefault="007E4735" w:rsidP="00033BD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</w:t>
            </w:r>
          </w:p>
        </w:tc>
        <w:tc>
          <w:tcPr>
            <w:tcW w:w="292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D69BBA" w14:textId="77777777" w:rsidR="007E4735" w:rsidRPr="00942FF2" w:rsidRDefault="007E4735" w:rsidP="00033BD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dian dd-cfDNA</w:t>
            </w:r>
          </w:p>
        </w:tc>
        <w:tc>
          <w:tcPr>
            <w:tcW w:w="2188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20F2FA" w14:textId="77777777" w:rsidR="007E4735" w:rsidRPr="00942FF2" w:rsidRDefault="007E4735" w:rsidP="00033BD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IQR</w:t>
            </w:r>
          </w:p>
        </w:tc>
        <w:tc>
          <w:tcPr>
            <w:tcW w:w="2188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</w:tcPr>
          <w:p w14:paraId="17165ACE" w14:textId="77777777" w:rsidR="007E4735" w:rsidRPr="00942FF2" w:rsidRDefault="007E4735" w:rsidP="00033BD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7E4735" w:rsidRPr="00942FF2" w14:paraId="49A1EC48" w14:textId="77777777" w:rsidTr="00033BD7">
        <w:trPr>
          <w:trHeight w:val="339"/>
        </w:trPr>
        <w:tc>
          <w:tcPr>
            <w:tcW w:w="2626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ADD3A9" w14:textId="77777777" w:rsidR="007E4735" w:rsidRPr="00942FF2" w:rsidRDefault="007E4735" w:rsidP="00033BD7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MR0</w:t>
            </w:r>
          </w:p>
        </w:tc>
        <w:tc>
          <w:tcPr>
            <w:tcW w:w="1389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9DCFE3" w14:textId="77777777" w:rsidR="007E4735" w:rsidRPr="00942FF2" w:rsidRDefault="007E4735" w:rsidP="00033BD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8715</w:t>
            </w:r>
          </w:p>
        </w:tc>
        <w:tc>
          <w:tcPr>
            <w:tcW w:w="292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3D1AF9" w14:textId="77777777" w:rsidR="007E4735" w:rsidRPr="00942FF2" w:rsidRDefault="007E4735" w:rsidP="00033BD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0.07%</w:t>
            </w:r>
          </w:p>
        </w:tc>
        <w:tc>
          <w:tcPr>
            <w:tcW w:w="2188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407E54" w14:textId="77777777" w:rsidR="007E4735" w:rsidRPr="00942FF2" w:rsidRDefault="007E4735" w:rsidP="00033BD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0.03%-0.15%</w:t>
            </w:r>
          </w:p>
        </w:tc>
        <w:tc>
          <w:tcPr>
            <w:tcW w:w="2188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</w:tcPr>
          <w:p w14:paraId="643B1502" w14:textId="77777777" w:rsidR="007E4735" w:rsidRPr="00942FF2" w:rsidRDefault="007E4735" w:rsidP="00033BD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Reference</w:t>
            </w:r>
          </w:p>
        </w:tc>
      </w:tr>
      <w:tr w:rsidR="007E4735" w:rsidRPr="00942FF2" w14:paraId="1ED22118" w14:textId="77777777" w:rsidTr="00033BD7">
        <w:trPr>
          <w:trHeight w:val="339"/>
        </w:trPr>
        <w:tc>
          <w:tcPr>
            <w:tcW w:w="2626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F257FA" w14:textId="77777777" w:rsidR="007E4735" w:rsidRPr="00942FF2" w:rsidRDefault="007E4735" w:rsidP="00033BD7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ny AMR</w:t>
            </w:r>
          </w:p>
        </w:tc>
        <w:tc>
          <w:tcPr>
            <w:tcW w:w="1389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25F925" w14:textId="77777777" w:rsidR="007E4735" w:rsidRPr="00942FF2" w:rsidRDefault="007E4735" w:rsidP="00033BD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292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D3ECCA" w14:textId="77777777" w:rsidR="007E4735" w:rsidRPr="00942FF2" w:rsidRDefault="007E4735" w:rsidP="00033BD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0.49%</w:t>
            </w:r>
          </w:p>
        </w:tc>
        <w:tc>
          <w:tcPr>
            <w:tcW w:w="2188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2FCDE2" w14:textId="77777777" w:rsidR="007E4735" w:rsidRPr="00942FF2" w:rsidRDefault="007E4735" w:rsidP="00033BD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0.09%-1.54%</w:t>
            </w:r>
          </w:p>
        </w:tc>
        <w:tc>
          <w:tcPr>
            <w:tcW w:w="2188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</w:tcPr>
          <w:p w14:paraId="5FFA4266" w14:textId="77777777" w:rsidR="007E4735" w:rsidRPr="00942FF2" w:rsidRDefault="007E4735" w:rsidP="00033BD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7E4735" w:rsidRPr="00942FF2" w14:paraId="54A14376" w14:textId="77777777" w:rsidTr="00033BD7">
        <w:trPr>
          <w:trHeight w:val="339"/>
        </w:trPr>
        <w:tc>
          <w:tcPr>
            <w:tcW w:w="2626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4C479E" w14:textId="77777777" w:rsidR="007E4735" w:rsidRPr="00942FF2" w:rsidRDefault="007E4735" w:rsidP="00033BD7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MR1</w:t>
            </w:r>
          </w:p>
        </w:tc>
        <w:tc>
          <w:tcPr>
            <w:tcW w:w="1389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64778D" w14:textId="77777777" w:rsidR="007E4735" w:rsidRPr="00942FF2" w:rsidRDefault="007E4735" w:rsidP="00033BD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92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4B3F80" w14:textId="77777777" w:rsidR="007E4735" w:rsidRPr="00942FF2" w:rsidRDefault="007E4735" w:rsidP="00033BD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0.31%</w:t>
            </w:r>
          </w:p>
        </w:tc>
        <w:tc>
          <w:tcPr>
            <w:tcW w:w="2188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D00530" w14:textId="77777777" w:rsidR="007E4735" w:rsidRPr="00942FF2" w:rsidRDefault="007E4735" w:rsidP="00033BD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0.07%-1.03%</w:t>
            </w:r>
          </w:p>
        </w:tc>
        <w:tc>
          <w:tcPr>
            <w:tcW w:w="2188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</w:tcPr>
          <w:p w14:paraId="4063EDA9" w14:textId="77777777" w:rsidR="007E4735" w:rsidRPr="00942FF2" w:rsidRDefault="007E4735" w:rsidP="00033BD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7E4735" w:rsidRPr="00942FF2" w14:paraId="6A164847" w14:textId="77777777" w:rsidTr="00033BD7">
        <w:trPr>
          <w:trHeight w:val="339"/>
        </w:trPr>
        <w:tc>
          <w:tcPr>
            <w:tcW w:w="2626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A5E241" w14:textId="77777777" w:rsidR="007E4735" w:rsidRPr="00942FF2" w:rsidRDefault="007E4735" w:rsidP="00033BD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MR1 (I+)</w:t>
            </w:r>
          </w:p>
        </w:tc>
        <w:tc>
          <w:tcPr>
            <w:tcW w:w="1389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E5B006" w14:textId="77777777" w:rsidR="007E4735" w:rsidRPr="00942FF2" w:rsidRDefault="007E4735" w:rsidP="00033BD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92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9EE345" w14:textId="77777777" w:rsidR="007E4735" w:rsidRPr="00942FF2" w:rsidRDefault="007E4735" w:rsidP="00033BD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0.13%</w:t>
            </w:r>
          </w:p>
        </w:tc>
        <w:tc>
          <w:tcPr>
            <w:tcW w:w="2188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81A91B" w14:textId="77777777" w:rsidR="007E4735" w:rsidRPr="00942FF2" w:rsidRDefault="007E4735" w:rsidP="00033BD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0.04%-0.46%</w:t>
            </w:r>
          </w:p>
        </w:tc>
        <w:tc>
          <w:tcPr>
            <w:tcW w:w="2188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</w:tcPr>
          <w:p w14:paraId="28413EE3" w14:textId="77777777" w:rsidR="007E4735" w:rsidRPr="00942FF2" w:rsidRDefault="007E4735" w:rsidP="00033BD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</w:tr>
      <w:tr w:rsidR="007E4735" w:rsidRPr="00942FF2" w14:paraId="1F4A3431" w14:textId="77777777" w:rsidTr="00033BD7">
        <w:trPr>
          <w:trHeight w:val="339"/>
        </w:trPr>
        <w:tc>
          <w:tcPr>
            <w:tcW w:w="2626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DFC65F" w14:textId="77777777" w:rsidR="007E4735" w:rsidRPr="00942FF2" w:rsidRDefault="007E4735" w:rsidP="00033BD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MR1 (H+)</w:t>
            </w:r>
          </w:p>
        </w:tc>
        <w:tc>
          <w:tcPr>
            <w:tcW w:w="1389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CA3101" w14:textId="77777777" w:rsidR="007E4735" w:rsidRPr="00942FF2" w:rsidRDefault="007E4735" w:rsidP="00033BD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92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C6F55D" w14:textId="77777777" w:rsidR="007E4735" w:rsidRPr="00942FF2" w:rsidRDefault="007E4735" w:rsidP="00033BD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0.60%</w:t>
            </w:r>
          </w:p>
        </w:tc>
        <w:tc>
          <w:tcPr>
            <w:tcW w:w="2188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BFD052" w14:textId="77777777" w:rsidR="007E4735" w:rsidRPr="00942FF2" w:rsidRDefault="007E4735" w:rsidP="00033BD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0.11%-1.57%</w:t>
            </w:r>
          </w:p>
        </w:tc>
        <w:tc>
          <w:tcPr>
            <w:tcW w:w="2188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</w:tcPr>
          <w:p w14:paraId="29A7A3F8" w14:textId="77777777" w:rsidR="007E4735" w:rsidRPr="00942FF2" w:rsidRDefault="007E4735" w:rsidP="00033BD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7E4735" w:rsidRPr="00942FF2" w14:paraId="5A20BBF6" w14:textId="77777777" w:rsidTr="00033BD7">
        <w:trPr>
          <w:trHeight w:val="339"/>
        </w:trPr>
        <w:tc>
          <w:tcPr>
            <w:tcW w:w="2626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C10022" w14:textId="77777777" w:rsidR="007E4735" w:rsidRPr="00942FF2" w:rsidRDefault="007E4735" w:rsidP="00033BD7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MR2 or pAMR3</w:t>
            </w:r>
          </w:p>
        </w:tc>
        <w:tc>
          <w:tcPr>
            <w:tcW w:w="1389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2F0B5F" w14:textId="77777777" w:rsidR="007E4735" w:rsidRPr="00942FF2" w:rsidRDefault="007E4735" w:rsidP="00033BD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92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D3E819" w14:textId="77777777" w:rsidR="007E4735" w:rsidRPr="00942FF2" w:rsidRDefault="007E4735" w:rsidP="00033BD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2.09%</w:t>
            </w:r>
          </w:p>
        </w:tc>
        <w:tc>
          <w:tcPr>
            <w:tcW w:w="2188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7BBD7A" w14:textId="77777777" w:rsidR="007E4735" w:rsidRPr="00942FF2" w:rsidRDefault="007E4735" w:rsidP="00033BD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0.74%-4.00%</w:t>
            </w:r>
          </w:p>
        </w:tc>
        <w:tc>
          <w:tcPr>
            <w:tcW w:w="2188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</w:tcPr>
          <w:p w14:paraId="1020EC95" w14:textId="77777777" w:rsidR="007E4735" w:rsidRPr="00942FF2" w:rsidRDefault="007E4735" w:rsidP="00033BD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34D7B02C" w14:textId="77777777" w:rsidR="007E4735" w:rsidRPr="00942FF2" w:rsidRDefault="007E4735" w:rsidP="007E4735">
      <w:pPr>
        <w:rPr>
          <w:rFonts w:ascii="Times New Roman" w:hAnsi="Times New Roman" w:cs="Times New Roman"/>
          <w:sz w:val="24"/>
          <w:szCs w:val="24"/>
        </w:rPr>
      </w:pPr>
      <w:r w:rsidRPr="00942FF2">
        <w:rPr>
          <w:rFonts w:ascii="Times New Roman" w:hAnsi="Times New Roman" w:cs="Times New Roman"/>
          <w:b/>
          <w:bCs/>
          <w:sz w:val="24"/>
          <w:szCs w:val="24"/>
        </w:rPr>
        <w:t xml:space="preserve">Abbreviations: </w:t>
      </w:r>
      <w:r w:rsidRPr="00942FF2">
        <w:rPr>
          <w:rFonts w:ascii="Times New Roman" w:hAnsi="Times New Roman" w:cs="Times New Roman"/>
          <w:sz w:val="24"/>
          <w:szCs w:val="24"/>
        </w:rPr>
        <w:t>AMR, antibody mediated rejection; dd-cfDNA, donor-derived cell-free DNA; IQR, interquartile range</w:t>
      </w:r>
    </w:p>
    <w:p w14:paraId="5DFB30F2" w14:textId="77777777" w:rsidR="007E4735" w:rsidRPr="00942FF2" w:rsidRDefault="007E4735">
      <w:pPr>
        <w:spacing w:after="160" w:line="259" w:lineRule="auto"/>
        <w:rPr>
          <w:rStyle w:val="Heading2Char"/>
          <w:b/>
          <w:color w:val="000000" w:themeColor="text1"/>
        </w:rPr>
      </w:pPr>
      <w:r w:rsidRPr="00942FF2">
        <w:rPr>
          <w:rStyle w:val="Heading2Char"/>
        </w:rPr>
        <w:br w:type="page"/>
      </w:r>
    </w:p>
    <w:p w14:paraId="02F12009" w14:textId="696F107B" w:rsidR="00BA5056" w:rsidRPr="00942FF2" w:rsidRDefault="00BA5056" w:rsidP="00BA5056">
      <w:pPr>
        <w:pStyle w:val="Heading1"/>
      </w:pPr>
      <w:bookmarkStart w:id="5" w:name="_Toc204345964"/>
      <w:r w:rsidRPr="00942FF2">
        <w:rPr>
          <w:rStyle w:val="Heading2Char"/>
        </w:rPr>
        <w:lastRenderedPageBreak/>
        <w:t>Supplementa</w:t>
      </w:r>
      <w:r w:rsidR="000E1F3D">
        <w:rPr>
          <w:rStyle w:val="Heading2Char"/>
        </w:rPr>
        <w:t>l</w:t>
      </w:r>
      <w:r w:rsidRPr="00942FF2">
        <w:rPr>
          <w:rStyle w:val="Heading2Char"/>
        </w:rPr>
        <w:t xml:space="preserve"> Table </w:t>
      </w:r>
      <w:r w:rsidR="001A585F" w:rsidRPr="00942FF2">
        <w:rPr>
          <w:rStyle w:val="Heading2Char"/>
        </w:rPr>
        <w:t>6</w:t>
      </w:r>
      <w:r w:rsidRPr="00942FF2">
        <w:rPr>
          <w:rStyle w:val="Heading2Char"/>
        </w:rPr>
        <w:t>:</w:t>
      </w:r>
      <w:r w:rsidRPr="00942FF2">
        <w:t xml:space="preserve"> dd-cfDNA performance characteristics for antibody mediated rejection at 0.20% and 0.50% thresholds including samples collected &lt;55 days post-transplant</w:t>
      </w:r>
      <w:bookmarkEnd w:id="5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683"/>
        <w:gridCol w:w="3156"/>
        <w:gridCol w:w="3353"/>
        <w:gridCol w:w="2521"/>
      </w:tblGrid>
      <w:tr w:rsidR="00BA5056" w:rsidRPr="00942FF2" w14:paraId="373D813D" w14:textId="77777777" w:rsidTr="00033BD7">
        <w:trPr>
          <w:trHeight w:val="154"/>
        </w:trPr>
        <w:tc>
          <w:tcPr>
            <w:tcW w:w="12713" w:type="dxa"/>
            <w:gridSpan w:val="4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7766A10E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MR performance characteristics; 0.20% threshold</w:t>
            </w:r>
          </w:p>
        </w:tc>
      </w:tr>
      <w:tr w:rsidR="00BA5056" w:rsidRPr="00942FF2" w14:paraId="2D4E1C9B" w14:textId="77777777" w:rsidTr="00033BD7">
        <w:trPr>
          <w:trHeight w:val="154"/>
        </w:trPr>
        <w:tc>
          <w:tcPr>
            <w:tcW w:w="368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4D93C1F9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MR classification</w:t>
            </w:r>
          </w:p>
        </w:tc>
        <w:tc>
          <w:tcPr>
            <w:tcW w:w="3156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38854BDE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335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6CBC5864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252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1097DEE1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R+</w:t>
            </w:r>
          </w:p>
        </w:tc>
      </w:tr>
      <w:tr w:rsidR="00BA5056" w:rsidRPr="00942FF2" w14:paraId="4A6002C7" w14:textId="77777777" w:rsidTr="00033BD7">
        <w:trPr>
          <w:trHeight w:val="154"/>
        </w:trPr>
        <w:tc>
          <w:tcPr>
            <w:tcW w:w="368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28AC28FF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ny AMR</w:t>
            </w:r>
          </w:p>
        </w:tc>
        <w:tc>
          <w:tcPr>
            <w:tcW w:w="3156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6FAD8B70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61.8% (53.4%, 69.5%)</w:t>
            </w:r>
          </w:p>
        </w:tc>
        <w:tc>
          <w:tcPr>
            <w:tcW w:w="335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6FCB287E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82.0% (81.1%, 82.8%)</w:t>
            </w:r>
          </w:p>
        </w:tc>
        <w:tc>
          <w:tcPr>
            <w:tcW w:w="252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5FDD5DB0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3.42 (2.98, 3.94)</w:t>
            </w:r>
          </w:p>
        </w:tc>
      </w:tr>
      <w:tr w:rsidR="00BA5056" w:rsidRPr="00942FF2" w14:paraId="248AAB3D" w14:textId="77777777" w:rsidTr="00033BD7">
        <w:trPr>
          <w:trHeight w:val="154"/>
        </w:trPr>
        <w:tc>
          <w:tcPr>
            <w:tcW w:w="368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60575DF7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MR1 (H+), pAMR2, pAMR3</w:t>
            </w:r>
          </w:p>
        </w:tc>
        <w:tc>
          <w:tcPr>
            <w:tcW w:w="3156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12BCA61F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71.0% (61.1%, 79.2%)</w:t>
            </w:r>
          </w:p>
        </w:tc>
        <w:tc>
          <w:tcPr>
            <w:tcW w:w="335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6A3DC17C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81.8% (81.0%, 82.6%)</w:t>
            </w:r>
          </w:p>
        </w:tc>
        <w:tc>
          <w:tcPr>
            <w:tcW w:w="252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5E34A429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3.91 (3.41, 4.48)</w:t>
            </w:r>
          </w:p>
        </w:tc>
      </w:tr>
      <w:tr w:rsidR="00BA5056" w:rsidRPr="00942FF2" w14:paraId="67CF5375" w14:textId="77777777" w:rsidTr="00033BD7">
        <w:trPr>
          <w:trHeight w:val="154"/>
        </w:trPr>
        <w:tc>
          <w:tcPr>
            <w:tcW w:w="368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76D7FDAD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MR2 or pAMR3</w:t>
            </w:r>
          </w:p>
        </w:tc>
        <w:tc>
          <w:tcPr>
            <w:tcW w:w="3156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572BD0BB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84.0% (65.3%, 93.6%)</w:t>
            </w:r>
          </w:p>
        </w:tc>
        <w:tc>
          <w:tcPr>
            <w:tcW w:w="335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46F36B94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81.5% (80.7%, 82.3%)</w:t>
            </w:r>
          </w:p>
        </w:tc>
        <w:tc>
          <w:tcPr>
            <w:tcW w:w="252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0372D7D9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4.53 (3.80, 5.41)</w:t>
            </w:r>
          </w:p>
        </w:tc>
      </w:tr>
      <w:tr w:rsidR="00BA5056" w:rsidRPr="00942FF2" w14:paraId="779C1CAE" w14:textId="77777777" w:rsidTr="00033BD7">
        <w:trPr>
          <w:trHeight w:val="154"/>
        </w:trPr>
        <w:tc>
          <w:tcPr>
            <w:tcW w:w="12713" w:type="dxa"/>
            <w:gridSpan w:val="4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17C18F1D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A5056" w:rsidRPr="00942FF2" w14:paraId="51BDCA15" w14:textId="77777777" w:rsidTr="00033BD7">
        <w:trPr>
          <w:trHeight w:val="154"/>
        </w:trPr>
        <w:tc>
          <w:tcPr>
            <w:tcW w:w="12713" w:type="dxa"/>
            <w:gridSpan w:val="4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3B05348D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MR performance characteristics; 0.50% threshold</w:t>
            </w:r>
          </w:p>
        </w:tc>
      </w:tr>
      <w:tr w:rsidR="00BA5056" w:rsidRPr="00942FF2" w14:paraId="654072E7" w14:textId="77777777" w:rsidTr="00033BD7">
        <w:trPr>
          <w:trHeight w:val="154"/>
        </w:trPr>
        <w:tc>
          <w:tcPr>
            <w:tcW w:w="368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78FE5EB1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MR classification</w:t>
            </w:r>
          </w:p>
        </w:tc>
        <w:tc>
          <w:tcPr>
            <w:tcW w:w="3156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5183AF0D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335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43DF5E37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252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6B2E2B4F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R+</w:t>
            </w:r>
          </w:p>
        </w:tc>
      </w:tr>
      <w:tr w:rsidR="00BA5056" w:rsidRPr="00942FF2" w14:paraId="4DD3F6C1" w14:textId="77777777" w:rsidTr="00033BD7">
        <w:trPr>
          <w:trHeight w:val="154"/>
        </w:trPr>
        <w:tc>
          <w:tcPr>
            <w:tcW w:w="368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7484F5D6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ny AMR</w:t>
            </w:r>
          </w:p>
        </w:tc>
        <w:tc>
          <w:tcPr>
            <w:tcW w:w="3156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2BD7FE7E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50.0% (41.7%, 58.3%)</w:t>
            </w:r>
          </w:p>
        </w:tc>
        <w:tc>
          <w:tcPr>
            <w:tcW w:w="335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184AE30B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93.2% (92.6%, 93.7%)</w:t>
            </w:r>
          </w:p>
        </w:tc>
        <w:tc>
          <w:tcPr>
            <w:tcW w:w="252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0BF4EA7A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7.31 (6.08, 8.80)</w:t>
            </w:r>
          </w:p>
        </w:tc>
      </w:tr>
      <w:tr w:rsidR="00BA5056" w:rsidRPr="00942FF2" w14:paraId="501B29A9" w14:textId="77777777" w:rsidTr="00033BD7">
        <w:trPr>
          <w:trHeight w:val="154"/>
        </w:trPr>
        <w:tc>
          <w:tcPr>
            <w:tcW w:w="368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57AE18F0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MR1 (H+), pAMR2, pAMR3</w:t>
            </w:r>
          </w:p>
        </w:tc>
        <w:tc>
          <w:tcPr>
            <w:tcW w:w="3156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4CFF8C53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62.4% (52.2%, 71.5%)</w:t>
            </w:r>
          </w:p>
        </w:tc>
        <w:tc>
          <w:tcPr>
            <w:tcW w:w="335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02B71D87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93.1% (92.5%, 93.6%)</w:t>
            </w:r>
          </w:p>
        </w:tc>
        <w:tc>
          <w:tcPr>
            <w:tcW w:w="252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45F4818F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9.01 (7.56, 10.74)</w:t>
            </w:r>
          </w:p>
        </w:tc>
      </w:tr>
      <w:tr w:rsidR="00BA5056" w:rsidRPr="00942FF2" w14:paraId="15A69F4A" w14:textId="77777777" w:rsidTr="00033BD7">
        <w:trPr>
          <w:trHeight w:val="154"/>
        </w:trPr>
        <w:tc>
          <w:tcPr>
            <w:tcW w:w="368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3D1A19A7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MR2 or pAMR3</w:t>
            </w:r>
          </w:p>
        </w:tc>
        <w:tc>
          <w:tcPr>
            <w:tcW w:w="3156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2D56ECAB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80.0% (60.9%, 91.1%)</w:t>
            </w:r>
          </w:p>
        </w:tc>
        <w:tc>
          <w:tcPr>
            <w:tcW w:w="335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7AC21D28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92.7% (92.1%, 93.2%)</w:t>
            </w:r>
          </w:p>
        </w:tc>
        <w:tc>
          <w:tcPr>
            <w:tcW w:w="252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03E57ADA" w14:textId="77777777" w:rsidR="00BA5056" w:rsidRPr="00942FF2" w:rsidRDefault="00BA5056" w:rsidP="00033BD7">
            <w:pPr>
              <w:spacing w:line="257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0.96 (8.89, 13.52)</w:t>
            </w:r>
          </w:p>
        </w:tc>
      </w:tr>
    </w:tbl>
    <w:p w14:paraId="3439A629" w14:textId="77777777" w:rsidR="00BA5056" w:rsidRPr="00942FF2" w:rsidRDefault="00BA5056" w:rsidP="00BA5056">
      <w:pPr>
        <w:rPr>
          <w:rFonts w:ascii="Times New Roman" w:hAnsi="Times New Roman" w:cs="Times New Roman"/>
          <w:sz w:val="24"/>
          <w:szCs w:val="24"/>
        </w:rPr>
      </w:pPr>
      <w:r w:rsidRPr="00942FF2"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 w:rsidRPr="00942FF2">
        <w:rPr>
          <w:rFonts w:ascii="Times New Roman" w:hAnsi="Times New Roman" w:cs="Times New Roman"/>
          <w:sz w:val="24"/>
          <w:szCs w:val="24"/>
        </w:rPr>
        <w:t>AMR, antibody mediated rejection; dd-cfDNA, donor-derived cell-free DNA; LR+, positive likelihood ratio</w:t>
      </w:r>
    </w:p>
    <w:p w14:paraId="2D105FEB" w14:textId="77777777" w:rsidR="00BA5056" w:rsidRPr="00942FF2" w:rsidRDefault="00BA5056">
      <w:pPr>
        <w:spacing w:after="160" w:line="259" w:lineRule="auto"/>
        <w:rPr>
          <w:rStyle w:val="Heading2Char"/>
          <w:b/>
          <w:color w:val="000000" w:themeColor="text1"/>
        </w:rPr>
      </w:pPr>
      <w:r w:rsidRPr="00942FF2">
        <w:rPr>
          <w:rStyle w:val="Heading2Char"/>
        </w:rPr>
        <w:br w:type="page"/>
      </w:r>
    </w:p>
    <w:p w14:paraId="76688B30" w14:textId="3237F064" w:rsidR="00CA04B8" w:rsidRPr="00942FF2" w:rsidRDefault="00CA04B8" w:rsidP="00CA04B8">
      <w:pPr>
        <w:pStyle w:val="Heading1"/>
        <w:rPr>
          <w:b w:val="0"/>
          <w:bCs/>
        </w:rPr>
      </w:pPr>
      <w:bookmarkStart w:id="6" w:name="_Toc204345965"/>
      <w:r w:rsidRPr="00942FF2">
        <w:rPr>
          <w:rStyle w:val="Heading2Char"/>
        </w:rPr>
        <w:lastRenderedPageBreak/>
        <w:t>Supplementa</w:t>
      </w:r>
      <w:r w:rsidR="000E1F3D">
        <w:rPr>
          <w:rStyle w:val="Heading2Char"/>
        </w:rPr>
        <w:t>l</w:t>
      </w:r>
      <w:r w:rsidRPr="00942FF2">
        <w:rPr>
          <w:rStyle w:val="Heading2Char"/>
        </w:rPr>
        <w:t xml:space="preserve"> Table</w:t>
      </w:r>
      <w:r w:rsidR="002B49D7" w:rsidRPr="00942FF2">
        <w:rPr>
          <w:rStyle w:val="Heading2Char"/>
        </w:rPr>
        <w:t xml:space="preserve"> </w:t>
      </w:r>
      <w:r w:rsidR="001A585F" w:rsidRPr="00942FF2">
        <w:rPr>
          <w:rStyle w:val="Heading2Char"/>
        </w:rPr>
        <w:t>7</w:t>
      </w:r>
      <w:r w:rsidRPr="00942FF2">
        <w:t xml:space="preserve">: </w:t>
      </w:r>
      <w:r w:rsidR="008B6742" w:rsidRPr="00942FF2">
        <w:t>dd-cfDNA performance characteristics for antibody mediated rejection at 0.20% and 0.50% thresholds for dd-cfDNA samples collected the same day as biopsy</w:t>
      </w:r>
      <w:bookmarkEnd w:id="6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683"/>
        <w:gridCol w:w="3156"/>
        <w:gridCol w:w="3353"/>
        <w:gridCol w:w="2521"/>
      </w:tblGrid>
      <w:tr w:rsidR="008B6742" w:rsidRPr="00942FF2" w14:paraId="384371A9" w14:textId="77777777" w:rsidTr="00033BD7">
        <w:trPr>
          <w:trHeight w:val="154"/>
        </w:trPr>
        <w:tc>
          <w:tcPr>
            <w:tcW w:w="12713" w:type="dxa"/>
            <w:gridSpan w:val="4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431C85BD" w14:textId="77777777" w:rsidR="008B6742" w:rsidRPr="00942FF2" w:rsidRDefault="008B6742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MR performance characteristics; 0.20% threshold</w:t>
            </w:r>
          </w:p>
        </w:tc>
      </w:tr>
      <w:tr w:rsidR="008B6742" w:rsidRPr="00942FF2" w14:paraId="21E3D94A" w14:textId="77777777" w:rsidTr="00033BD7">
        <w:trPr>
          <w:trHeight w:val="154"/>
        </w:trPr>
        <w:tc>
          <w:tcPr>
            <w:tcW w:w="368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0E6C3D9C" w14:textId="77777777" w:rsidR="008B6742" w:rsidRPr="00942FF2" w:rsidRDefault="008B6742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MR classification</w:t>
            </w:r>
          </w:p>
        </w:tc>
        <w:tc>
          <w:tcPr>
            <w:tcW w:w="3156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69843BA6" w14:textId="77777777" w:rsidR="008B6742" w:rsidRPr="00942FF2" w:rsidRDefault="008B6742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335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10F12F11" w14:textId="77777777" w:rsidR="008B6742" w:rsidRPr="00942FF2" w:rsidRDefault="008B6742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252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0FA757E6" w14:textId="77777777" w:rsidR="008B6742" w:rsidRPr="00942FF2" w:rsidRDefault="008B6742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R+</w:t>
            </w:r>
          </w:p>
        </w:tc>
      </w:tr>
      <w:tr w:rsidR="008B6742" w:rsidRPr="00942FF2" w14:paraId="52C1555E" w14:textId="77777777" w:rsidTr="00033BD7">
        <w:trPr>
          <w:trHeight w:val="154"/>
        </w:trPr>
        <w:tc>
          <w:tcPr>
            <w:tcW w:w="368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3D13B158" w14:textId="77777777" w:rsidR="008B6742" w:rsidRPr="00942FF2" w:rsidRDefault="008B6742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ny AMR</w:t>
            </w:r>
          </w:p>
        </w:tc>
        <w:tc>
          <w:tcPr>
            <w:tcW w:w="3156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37873F0E" w14:textId="5B1AA45B" w:rsidR="008B6742" w:rsidRPr="00942FF2" w:rsidRDefault="00C77D63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48.6</w:t>
            </w:r>
            <w:r w:rsidR="008B6742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% (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  <w:r w:rsidR="008B6742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8B6742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%, 6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8B6742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8B6742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35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5A8ADDDE" w14:textId="7A550DA8" w:rsidR="008B6742" w:rsidRPr="00942FF2" w:rsidRDefault="008B6742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="002B3C1F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7.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2% (8</w:t>
            </w:r>
            <w:r w:rsidR="002B3C1F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2B3C1F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%, 8</w:t>
            </w:r>
            <w:r w:rsidR="002B3C1F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2B3C1F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2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1C6E6910" w14:textId="2D4DF3A8" w:rsidR="008B6742" w:rsidRPr="00942FF2" w:rsidRDefault="008B6742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 w:rsidR="002B3C1F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79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.9</w:t>
            </w:r>
            <w:r w:rsidR="002B3C1F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="002B3C1F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2B3C1F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87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8B6742" w:rsidRPr="00942FF2" w14:paraId="1F5576B3" w14:textId="77777777" w:rsidTr="00033BD7">
        <w:trPr>
          <w:trHeight w:val="154"/>
        </w:trPr>
        <w:tc>
          <w:tcPr>
            <w:tcW w:w="368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5DF4C6B9" w14:textId="77777777" w:rsidR="008B6742" w:rsidRPr="00942FF2" w:rsidRDefault="008B6742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MR1 (H+), pAMR2, pAMR3</w:t>
            </w:r>
          </w:p>
        </w:tc>
        <w:tc>
          <w:tcPr>
            <w:tcW w:w="3156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12787D4E" w14:textId="6B8B9BA3" w:rsidR="008B6742" w:rsidRPr="00942FF2" w:rsidRDefault="00C77D63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55.3</w:t>
            </w:r>
            <w:r w:rsidR="008B6742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% (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41.2</w:t>
            </w:r>
            <w:r w:rsidR="008B6742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%, </w:t>
            </w:r>
            <w:r w:rsidR="00D7274E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68.6</w:t>
            </w:r>
            <w:r w:rsidR="008B6742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35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336BC180" w14:textId="02C77A9A" w:rsidR="008B6742" w:rsidRPr="00942FF2" w:rsidRDefault="008B6742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="002B3C1F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2B3C1F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% (8</w:t>
            </w:r>
            <w:r w:rsidR="00C934E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C934E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%, 8</w:t>
            </w:r>
            <w:r w:rsidR="00C934E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C934E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2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47EB0CC3" w14:textId="18E8FB21" w:rsidR="008B6742" w:rsidRPr="00942FF2" w:rsidRDefault="00C934E6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="008B6742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  <w:r w:rsidR="008B6742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3.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  <w:r w:rsidR="008B6742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="008B6742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="008B6742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8)</w:t>
            </w:r>
          </w:p>
        </w:tc>
      </w:tr>
      <w:tr w:rsidR="008B6742" w:rsidRPr="00942FF2" w14:paraId="47BD2B3B" w14:textId="77777777" w:rsidTr="00033BD7">
        <w:trPr>
          <w:trHeight w:val="154"/>
        </w:trPr>
        <w:tc>
          <w:tcPr>
            <w:tcW w:w="368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2CB76D0C" w14:textId="77777777" w:rsidR="008B6742" w:rsidRPr="00942FF2" w:rsidRDefault="008B6742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MR2 or pAMR3</w:t>
            </w:r>
          </w:p>
        </w:tc>
        <w:tc>
          <w:tcPr>
            <w:tcW w:w="3156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13DF2BCC" w14:textId="6864B76D" w:rsidR="008B6742" w:rsidRPr="00942FF2" w:rsidRDefault="00D7274E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  <w:r w:rsidR="008B6742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.0% (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  <w:r w:rsidR="008B6742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3%, 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="008B6742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8B6742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35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739FDAB1" w14:textId="4339FE0E" w:rsidR="008B6742" w:rsidRPr="00942FF2" w:rsidRDefault="008B6742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="00C934E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C934E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% (8</w:t>
            </w:r>
            <w:r w:rsidR="00C934E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C934E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%, 8</w:t>
            </w:r>
            <w:r w:rsidR="00C934E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C934E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2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5695B13C" w14:textId="3ED50696" w:rsidR="008B6742" w:rsidRPr="00942FF2" w:rsidRDefault="008B6742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4.5</w:t>
            </w:r>
            <w:r w:rsidR="00C934E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="00C934E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C934E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72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="00C934E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C934E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57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8B6742" w:rsidRPr="00942FF2" w14:paraId="3A340E3C" w14:textId="77777777" w:rsidTr="00033BD7">
        <w:trPr>
          <w:trHeight w:val="154"/>
        </w:trPr>
        <w:tc>
          <w:tcPr>
            <w:tcW w:w="12713" w:type="dxa"/>
            <w:gridSpan w:val="4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3F304782" w14:textId="77777777" w:rsidR="008B6742" w:rsidRPr="00942FF2" w:rsidRDefault="008B6742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B6742" w:rsidRPr="00942FF2" w14:paraId="40A6D53E" w14:textId="77777777" w:rsidTr="00033BD7">
        <w:trPr>
          <w:trHeight w:val="154"/>
        </w:trPr>
        <w:tc>
          <w:tcPr>
            <w:tcW w:w="12713" w:type="dxa"/>
            <w:gridSpan w:val="4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7A12DCA0" w14:textId="77777777" w:rsidR="008B6742" w:rsidRPr="00942FF2" w:rsidRDefault="008B6742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MR performance characteristics; 0.50% threshold</w:t>
            </w:r>
          </w:p>
        </w:tc>
      </w:tr>
      <w:tr w:rsidR="008B6742" w:rsidRPr="00942FF2" w14:paraId="35AA2179" w14:textId="77777777" w:rsidTr="00033BD7">
        <w:trPr>
          <w:trHeight w:val="154"/>
        </w:trPr>
        <w:tc>
          <w:tcPr>
            <w:tcW w:w="368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5B4F93BF" w14:textId="77777777" w:rsidR="008B6742" w:rsidRPr="00942FF2" w:rsidRDefault="008B6742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MR classification</w:t>
            </w:r>
          </w:p>
        </w:tc>
        <w:tc>
          <w:tcPr>
            <w:tcW w:w="3156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16E3F9A1" w14:textId="77777777" w:rsidR="008B6742" w:rsidRPr="00942FF2" w:rsidRDefault="008B6742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335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42EC56E7" w14:textId="77777777" w:rsidR="008B6742" w:rsidRPr="00942FF2" w:rsidRDefault="008B6742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252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7FCEA558" w14:textId="77777777" w:rsidR="008B6742" w:rsidRPr="00942FF2" w:rsidRDefault="008B6742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R+</w:t>
            </w:r>
          </w:p>
        </w:tc>
      </w:tr>
      <w:tr w:rsidR="008B6742" w:rsidRPr="00942FF2" w14:paraId="5C5ADDBB" w14:textId="77777777" w:rsidTr="00033BD7">
        <w:trPr>
          <w:trHeight w:val="154"/>
        </w:trPr>
        <w:tc>
          <w:tcPr>
            <w:tcW w:w="368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5AD2E636" w14:textId="77777777" w:rsidR="008B6742" w:rsidRPr="00942FF2" w:rsidRDefault="008B6742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ny AMR</w:t>
            </w:r>
          </w:p>
        </w:tc>
        <w:tc>
          <w:tcPr>
            <w:tcW w:w="3156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67D69BDA" w14:textId="23C5C884" w:rsidR="008B6742" w:rsidRPr="00942FF2" w:rsidRDefault="00C934E6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37</w:t>
            </w:r>
            <w:r w:rsidR="008B6742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.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</w:t>
            </w:r>
            <w:r w:rsidR="008B6742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% (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26</w:t>
            </w:r>
            <w:r w:rsidR="008B6742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.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8</w:t>
            </w:r>
            <w:r w:rsidR="008B6742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 xml:space="preserve">%, 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4</w:t>
            </w:r>
            <w:r w:rsidR="008B6742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8.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9</w:t>
            </w:r>
            <w:r w:rsidR="008B6742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%)</w:t>
            </w:r>
          </w:p>
        </w:tc>
        <w:tc>
          <w:tcPr>
            <w:tcW w:w="335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2F25EC2A" w14:textId="29E75720" w:rsidR="008B6742" w:rsidRPr="00942FF2" w:rsidRDefault="008B6742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9</w:t>
            </w:r>
            <w:r w:rsidR="00C934E6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4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.</w:t>
            </w:r>
            <w:r w:rsidR="00C934E6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3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% (9</w:t>
            </w:r>
            <w:r w:rsidR="00C934E6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3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.6%, 9</w:t>
            </w:r>
            <w:r w:rsidR="00C934E6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4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.</w:t>
            </w:r>
            <w:r w:rsidR="00C934E6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9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%)</w:t>
            </w:r>
          </w:p>
        </w:tc>
        <w:tc>
          <w:tcPr>
            <w:tcW w:w="252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5CE1C54C" w14:textId="34C5122E" w:rsidR="008B6742" w:rsidRPr="00942FF2" w:rsidRDefault="00C934E6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6</w:t>
            </w:r>
            <w:r w:rsidR="008B6742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.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46</w:t>
            </w:r>
            <w:r w:rsidR="008B6742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 xml:space="preserve"> (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4</w:t>
            </w:r>
            <w:r w:rsidR="008B6742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.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67</w:t>
            </w:r>
            <w:r w:rsidR="008B6742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, 8.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93</w:t>
            </w:r>
            <w:r w:rsidR="008B6742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)</w:t>
            </w:r>
          </w:p>
        </w:tc>
      </w:tr>
      <w:tr w:rsidR="008B6742" w:rsidRPr="00942FF2" w14:paraId="43B0DA62" w14:textId="77777777" w:rsidTr="00033BD7">
        <w:trPr>
          <w:trHeight w:val="154"/>
        </w:trPr>
        <w:tc>
          <w:tcPr>
            <w:tcW w:w="368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24F94912" w14:textId="77777777" w:rsidR="008B6742" w:rsidRPr="00942FF2" w:rsidRDefault="008B6742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MR1 (H+), pAMR2, pAMR3</w:t>
            </w:r>
          </w:p>
        </w:tc>
        <w:tc>
          <w:tcPr>
            <w:tcW w:w="3156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0A74EDDE" w14:textId="50652438" w:rsidR="008B6742" w:rsidRPr="00942FF2" w:rsidRDefault="00C934E6" w:rsidP="00033BD7">
            <w:pPr>
              <w:spacing w:line="257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46</w:t>
            </w:r>
            <w:r w:rsidR="008B6742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.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8</w:t>
            </w:r>
            <w:r w:rsidR="008B6742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% (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33</w:t>
            </w:r>
            <w:r w:rsidR="008B6742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.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3</w:t>
            </w:r>
            <w:r w:rsidR="008B6742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 xml:space="preserve">%, 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60</w:t>
            </w:r>
            <w:r w:rsidR="008B6742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.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8</w:t>
            </w:r>
            <w:r w:rsidR="008B6742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%)</w:t>
            </w:r>
          </w:p>
        </w:tc>
        <w:tc>
          <w:tcPr>
            <w:tcW w:w="335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42D60536" w14:textId="49831944" w:rsidR="008B6742" w:rsidRPr="00942FF2" w:rsidRDefault="008B6742" w:rsidP="00033BD7">
            <w:pPr>
              <w:spacing w:line="257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9</w:t>
            </w:r>
            <w:r w:rsidR="00C934E6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4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.</w:t>
            </w:r>
            <w:r w:rsidR="00C934E6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2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% (9</w:t>
            </w:r>
            <w:r w:rsidR="00C934E6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3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.5%, 9</w:t>
            </w:r>
            <w:r w:rsidR="00C934E6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4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.</w:t>
            </w:r>
            <w:r w:rsidR="00C934E6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8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%)</w:t>
            </w:r>
          </w:p>
        </w:tc>
        <w:tc>
          <w:tcPr>
            <w:tcW w:w="252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2792BEDD" w14:textId="374C719C" w:rsidR="008B6742" w:rsidRPr="00942FF2" w:rsidRDefault="00C934E6" w:rsidP="00033BD7">
            <w:pPr>
              <w:spacing w:line="257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8</w:t>
            </w:r>
            <w:r w:rsidR="008B6742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.0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7</w:t>
            </w:r>
            <w:r w:rsidR="008B6742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 xml:space="preserve"> (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5</w:t>
            </w:r>
            <w:r w:rsidR="008B6742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.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84</w:t>
            </w:r>
            <w:r w:rsidR="008B6742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, 1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</w:t>
            </w:r>
            <w:r w:rsidR="008B6742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.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6</w:t>
            </w:r>
            <w:r w:rsidR="008B6742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)</w:t>
            </w:r>
          </w:p>
        </w:tc>
      </w:tr>
      <w:tr w:rsidR="008B6742" w:rsidRPr="00942FF2" w14:paraId="760C0E41" w14:textId="77777777" w:rsidTr="00033BD7">
        <w:trPr>
          <w:trHeight w:val="154"/>
        </w:trPr>
        <w:tc>
          <w:tcPr>
            <w:tcW w:w="368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72B6C0FC" w14:textId="77777777" w:rsidR="008B6742" w:rsidRPr="00942FF2" w:rsidRDefault="008B6742" w:rsidP="00033BD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MR2 or pAMR3</w:t>
            </w:r>
          </w:p>
        </w:tc>
        <w:tc>
          <w:tcPr>
            <w:tcW w:w="3156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68166626" w14:textId="1C325726" w:rsidR="008B6742" w:rsidRPr="00942FF2" w:rsidRDefault="00C934E6" w:rsidP="00033BD7">
            <w:pPr>
              <w:spacing w:line="257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60.0% (31.3%, 83.2%)</w:t>
            </w:r>
          </w:p>
        </w:tc>
        <w:tc>
          <w:tcPr>
            <w:tcW w:w="335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3E59C182" w14:textId="057006C9" w:rsidR="008B6742" w:rsidRPr="00942FF2" w:rsidRDefault="008B6742" w:rsidP="00033BD7">
            <w:pPr>
              <w:spacing w:line="257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9</w:t>
            </w:r>
            <w:r w:rsidR="00C934E6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3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.</w:t>
            </w:r>
            <w:r w:rsidR="00C934E6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9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% (9</w:t>
            </w:r>
            <w:r w:rsidR="00C934E6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3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.</w:t>
            </w:r>
            <w:r w:rsidR="00C934E6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3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%, 9</w:t>
            </w:r>
            <w:r w:rsidR="00C934E6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4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.</w:t>
            </w:r>
            <w:r w:rsidR="00C934E6"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6</w:t>
            </w: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%)</w:t>
            </w:r>
          </w:p>
        </w:tc>
        <w:tc>
          <w:tcPr>
            <w:tcW w:w="252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14615BD1" w14:textId="6B6BB584" w:rsidR="008B6742" w:rsidRPr="00942FF2" w:rsidRDefault="00C934E6" w:rsidP="00033BD7">
            <w:pPr>
              <w:spacing w:line="257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9.90 (5.90, 16.60)</w:t>
            </w:r>
          </w:p>
        </w:tc>
      </w:tr>
    </w:tbl>
    <w:p w14:paraId="28AF31DD" w14:textId="6116FE85" w:rsidR="00C13A8E" w:rsidRPr="00942FF2" w:rsidRDefault="008B6742" w:rsidP="00C13A8E">
      <w:pPr>
        <w:spacing w:after="160" w:line="259" w:lineRule="auto"/>
        <w:rPr>
          <w:rFonts w:ascii="Times New Roman" w:eastAsiaTheme="majorEastAsia" w:hAnsi="Times New Roman" w:cstheme="majorBidi"/>
          <w:b/>
          <w:color w:val="000000" w:themeColor="text1"/>
          <w:sz w:val="24"/>
          <w:szCs w:val="32"/>
        </w:rPr>
      </w:pPr>
      <w:r w:rsidRPr="00942FF2"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 w:rsidRPr="00942FF2">
        <w:rPr>
          <w:rFonts w:ascii="Times New Roman" w:hAnsi="Times New Roman" w:cs="Times New Roman"/>
          <w:sz w:val="24"/>
          <w:szCs w:val="24"/>
        </w:rPr>
        <w:t>AMR, antibody mediated rejection; dd-cfDNA, donor-derived cell-free DNA; LR+, positive likelihood ratio</w:t>
      </w:r>
      <w:r w:rsidRPr="00942FF2">
        <w:rPr>
          <w:rStyle w:val="Heading2Char"/>
        </w:rPr>
        <w:t xml:space="preserve"> </w:t>
      </w:r>
      <w:r w:rsidR="00C13A8E" w:rsidRPr="00942FF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418C5B9" w14:textId="12607C13" w:rsidR="00C13A8E" w:rsidRPr="00942FF2" w:rsidRDefault="00C13A8E" w:rsidP="0042623F">
      <w:pPr>
        <w:pStyle w:val="Heading1"/>
      </w:pPr>
      <w:bookmarkStart w:id="7" w:name="_Toc204345966"/>
      <w:r w:rsidRPr="00942FF2">
        <w:rPr>
          <w:rStyle w:val="Heading2Char"/>
        </w:rPr>
        <w:lastRenderedPageBreak/>
        <w:t>Supplementa</w:t>
      </w:r>
      <w:r w:rsidR="000E1F3D">
        <w:rPr>
          <w:rStyle w:val="Heading2Char"/>
        </w:rPr>
        <w:t>l</w:t>
      </w:r>
      <w:r w:rsidRPr="00942FF2">
        <w:rPr>
          <w:rStyle w:val="Heading2Char"/>
        </w:rPr>
        <w:t xml:space="preserve"> Table </w:t>
      </w:r>
      <w:r w:rsidR="001A585F" w:rsidRPr="00942FF2">
        <w:rPr>
          <w:rStyle w:val="Heading2Char"/>
        </w:rPr>
        <w:t>8</w:t>
      </w:r>
      <w:r w:rsidRPr="00942FF2">
        <w:rPr>
          <w:rStyle w:val="Heading2Char"/>
        </w:rPr>
        <w:t>:</w:t>
      </w:r>
      <w:r w:rsidRPr="00942FF2">
        <w:t xml:space="preserve"> Patient level dd-cfDNA performance characteristics for antibody mediated rejection at 0.20% and 0.50% thresholds</w:t>
      </w:r>
      <w:bookmarkEnd w:id="7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683"/>
        <w:gridCol w:w="3156"/>
        <w:gridCol w:w="3353"/>
        <w:gridCol w:w="2521"/>
      </w:tblGrid>
      <w:tr w:rsidR="00C13A8E" w:rsidRPr="00942FF2" w14:paraId="5BE3421F" w14:textId="77777777" w:rsidTr="005C6377">
        <w:trPr>
          <w:trHeight w:val="154"/>
        </w:trPr>
        <w:tc>
          <w:tcPr>
            <w:tcW w:w="12713" w:type="dxa"/>
            <w:gridSpan w:val="4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25662D44" w14:textId="77777777" w:rsidR="00C13A8E" w:rsidRPr="00942FF2" w:rsidRDefault="00C13A8E" w:rsidP="005C637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MR performance characteristics; 0.20% threshold</w:t>
            </w:r>
          </w:p>
        </w:tc>
      </w:tr>
      <w:tr w:rsidR="00C13A8E" w:rsidRPr="00942FF2" w14:paraId="3D4AA06B" w14:textId="77777777" w:rsidTr="005C6377">
        <w:trPr>
          <w:trHeight w:val="154"/>
        </w:trPr>
        <w:tc>
          <w:tcPr>
            <w:tcW w:w="368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386C96D9" w14:textId="77777777" w:rsidR="00C13A8E" w:rsidRPr="00942FF2" w:rsidRDefault="00C13A8E" w:rsidP="005C637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MR classification</w:t>
            </w:r>
          </w:p>
        </w:tc>
        <w:tc>
          <w:tcPr>
            <w:tcW w:w="3156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38E3D8C7" w14:textId="77777777" w:rsidR="00C13A8E" w:rsidRPr="00942FF2" w:rsidRDefault="00C13A8E" w:rsidP="005C637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335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18000AE2" w14:textId="77777777" w:rsidR="00C13A8E" w:rsidRPr="00942FF2" w:rsidRDefault="00C13A8E" w:rsidP="005C637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252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54AE499B" w14:textId="77777777" w:rsidR="00C13A8E" w:rsidRPr="00942FF2" w:rsidRDefault="00C13A8E" w:rsidP="005C637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R+</w:t>
            </w:r>
          </w:p>
        </w:tc>
      </w:tr>
      <w:tr w:rsidR="00C13A8E" w:rsidRPr="00942FF2" w14:paraId="6D03D2E3" w14:textId="77777777" w:rsidTr="005C6377">
        <w:trPr>
          <w:trHeight w:val="154"/>
        </w:trPr>
        <w:tc>
          <w:tcPr>
            <w:tcW w:w="368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72F8EBEE" w14:textId="77777777" w:rsidR="00C13A8E" w:rsidRPr="00942FF2" w:rsidRDefault="00C13A8E" w:rsidP="005C637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ny AMR</w:t>
            </w:r>
          </w:p>
        </w:tc>
        <w:tc>
          <w:tcPr>
            <w:tcW w:w="3156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527FF91A" w14:textId="36C01F3F" w:rsidR="00C13A8E" w:rsidRPr="00942FF2" w:rsidRDefault="00C63DA6" w:rsidP="005C637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59</w:t>
            </w:r>
            <w:r w:rsidR="00C13A8E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="00C13A8E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% (5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C13A8E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C13A8E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%-68.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C13A8E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35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12844D2A" w14:textId="037B73BB" w:rsidR="00C13A8E" w:rsidRPr="00942FF2" w:rsidRDefault="00C13A8E" w:rsidP="005C637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81.2% (79.4%-82.</w:t>
            </w:r>
            <w:r w:rsidR="00C63DA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2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7890FB41" w14:textId="7E2D99DF" w:rsidR="00C13A8E" w:rsidRPr="00942FF2" w:rsidRDefault="00C13A8E" w:rsidP="005C637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 w:rsidR="00C63DA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.6</w:t>
            </w:r>
            <w:r w:rsidR="00C63DA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-3.</w:t>
            </w:r>
            <w:r w:rsidR="00C63DA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79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C13A8E" w:rsidRPr="00942FF2" w14:paraId="62AC6882" w14:textId="77777777" w:rsidTr="005C6377">
        <w:trPr>
          <w:trHeight w:val="154"/>
        </w:trPr>
        <w:tc>
          <w:tcPr>
            <w:tcW w:w="368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46BE4C6B" w14:textId="77777777" w:rsidR="00C13A8E" w:rsidRPr="00942FF2" w:rsidRDefault="00C13A8E" w:rsidP="005C637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MR1 (H+), pAMR2, pAMR3</w:t>
            </w:r>
          </w:p>
        </w:tc>
        <w:tc>
          <w:tcPr>
            <w:tcW w:w="3156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0D868BC0" w14:textId="24125A8E" w:rsidR="00C13A8E" w:rsidRPr="00942FF2" w:rsidRDefault="00C63DA6" w:rsidP="005C637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69</w:t>
            </w:r>
            <w:r w:rsidR="00C13A8E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C13A8E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% (5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C13A8E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.9%-7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="00C13A8E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="00C13A8E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35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7DAC0748" w14:textId="0BAE54FF" w:rsidR="00C13A8E" w:rsidRPr="00942FF2" w:rsidRDefault="00C13A8E" w:rsidP="005C637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81.</w:t>
            </w:r>
            <w:r w:rsidR="00C63DA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% (79.</w:t>
            </w:r>
            <w:r w:rsidR="00C63DA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%-82.8%)</w:t>
            </w:r>
          </w:p>
        </w:tc>
        <w:tc>
          <w:tcPr>
            <w:tcW w:w="252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4BA060BF" w14:textId="2DBADA48" w:rsidR="00C13A8E" w:rsidRPr="00942FF2" w:rsidRDefault="00C13A8E" w:rsidP="005C637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 w:rsidR="00C63DA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7 (3.</w:t>
            </w:r>
            <w:r w:rsidR="00C63DA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07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-4.</w:t>
            </w:r>
            <w:r w:rsidR="00C63DA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C13A8E" w:rsidRPr="00942FF2" w14:paraId="595A789D" w14:textId="77777777" w:rsidTr="005C6377">
        <w:trPr>
          <w:trHeight w:val="154"/>
        </w:trPr>
        <w:tc>
          <w:tcPr>
            <w:tcW w:w="368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0B323D5D" w14:textId="77777777" w:rsidR="00C13A8E" w:rsidRPr="00942FF2" w:rsidRDefault="00C13A8E" w:rsidP="005C637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MR2 or pAMR3</w:t>
            </w:r>
          </w:p>
        </w:tc>
        <w:tc>
          <w:tcPr>
            <w:tcW w:w="3156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2168CF1C" w14:textId="77777777" w:rsidR="00C13A8E" w:rsidRPr="00942FF2" w:rsidRDefault="00C13A8E" w:rsidP="005C637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83.3% (64.1%-93.3%)</w:t>
            </w:r>
          </w:p>
        </w:tc>
        <w:tc>
          <w:tcPr>
            <w:tcW w:w="335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4CDE3319" w14:textId="7343E498" w:rsidR="00C13A8E" w:rsidRPr="00942FF2" w:rsidRDefault="00C13A8E" w:rsidP="005C637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80.</w:t>
            </w:r>
            <w:r w:rsidR="00C63DA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% (79.</w:t>
            </w:r>
            <w:r w:rsidR="00C63DA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%-82.5%)</w:t>
            </w:r>
          </w:p>
        </w:tc>
        <w:tc>
          <w:tcPr>
            <w:tcW w:w="252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035B1C54" w14:textId="5AC863C9" w:rsidR="00C13A8E" w:rsidRPr="00942FF2" w:rsidRDefault="00C13A8E" w:rsidP="005C637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4.3</w:t>
            </w:r>
            <w:r w:rsidR="00C63DA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3.5</w:t>
            </w:r>
            <w:r w:rsidR="00C63DA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-5.3</w:t>
            </w:r>
            <w:r w:rsidR="00C63DA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C13A8E" w:rsidRPr="00942FF2" w14:paraId="591A317A" w14:textId="77777777" w:rsidTr="005C6377">
        <w:trPr>
          <w:trHeight w:val="154"/>
        </w:trPr>
        <w:tc>
          <w:tcPr>
            <w:tcW w:w="12713" w:type="dxa"/>
            <w:gridSpan w:val="4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7ED1FE6A" w14:textId="77777777" w:rsidR="00C13A8E" w:rsidRPr="00942FF2" w:rsidRDefault="00C13A8E" w:rsidP="005C637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13A8E" w:rsidRPr="00942FF2" w14:paraId="6F6546FA" w14:textId="77777777" w:rsidTr="005C6377">
        <w:trPr>
          <w:trHeight w:val="154"/>
        </w:trPr>
        <w:tc>
          <w:tcPr>
            <w:tcW w:w="12713" w:type="dxa"/>
            <w:gridSpan w:val="4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5CE8F0A8" w14:textId="77777777" w:rsidR="00C13A8E" w:rsidRPr="00942FF2" w:rsidRDefault="00C13A8E" w:rsidP="005C637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MR performance characteristics; 0.50% threshold</w:t>
            </w:r>
          </w:p>
        </w:tc>
      </w:tr>
      <w:tr w:rsidR="00C13A8E" w:rsidRPr="00942FF2" w14:paraId="0E1C068B" w14:textId="77777777" w:rsidTr="005C6377">
        <w:trPr>
          <w:trHeight w:val="154"/>
        </w:trPr>
        <w:tc>
          <w:tcPr>
            <w:tcW w:w="368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1B60DEE2" w14:textId="77777777" w:rsidR="00C13A8E" w:rsidRPr="00942FF2" w:rsidRDefault="00C13A8E" w:rsidP="005C637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MR classification</w:t>
            </w:r>
          </w:p>
        </w:tc>
        <w:tc>
          <w:tcPr>
            <w:tcW w:w="3156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6E533387" w14:textId="77777777" w:rsidR="00C13A8E" w:rsidRPr="00942FF2" w:rsidRDefault="00C13A8E" w:rsidP="005C637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335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08ECC16D" w14:textId="77777777" w:rsidR="00C13A8E" w:rsidRPr="00942FF2" w:rsidRDefault="00C13A8E" w:rsidP="005C637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252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7DC51DFA" w14:textId="77777777" w:rsidR="00C13A8E" w:rsidRPr="00942FF2" w:rsidRDefault="00C13A8E" w:rsidP="005C637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R+</w:t>
            </w:r>
          </w:p>
        </w:tc>
      </w:tr>
      <w:tr w:rsidR="00C13A8E" w:rsidRPr="00942FF2" w14:paraId="2F62CE29" w14:textId="77777777" w:rsidTr="005C6377">
        <w:trPr>
          <w:trHeight w:val="154"/>
        </w:trPr>
        <w:tc>
          <w:tcPr>
            <w:tcW w:w="368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6433CCC0" w14:textId="77777777" w:rsidR="00C13A8E" w:rsidRPr="00942FF2" w:rsidRDefault="00C13A8E" w:rsidP="005C637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ny AMR</w:t>
            </w:r>
          </w:p>
        </w:tc>
        <w:tc>
          <w:tcPr>
            <w:tcW w:w="3156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3242BBD1" w14:textId="352628C7" w:rsidR="00C13A8E" w:rsidRPr="00942FF2" w:rsidRDefault="00C13A8E" w:rsidP="005C637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="00C63DA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C63DA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% (</w:t>
            </w:r>
            <w:r w:rsidR="00C63DA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C63DA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%-5</w:t>
            </w:r>
            <w:r w:rsidR="00C63DA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C63DA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35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452C0124" w14:textId="0A5BF346" w:rsidR="00C13A8E" w:rsidRPr="00942FF2" w:rsidRDefault="00C13A8E" w:rsidP="005C637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93.</w:t>
            </w:r>
            <w:r w:rsidR="00C63DA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% (92.</w:t>
            </w:r>
            <w:r w:rsidR="00C63DA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%-94.3%)</w:t>
            </w:r>
          </w:p>
        </w:tc>
        <w:tc>
          <w:tcPr>
            <w:tcW w:w="252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44348F1B" w14:textId="336D4230" w:rsidR="00C13A8E" w:rsidRPr="00942FF2" w:rsidRDefault="00C13A8E" w:rsidP="005C637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7.</w:t>
            </w:r>
            <w:r w:rsidR="00C63DA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.</w:t>
            </w:r>
            <w:r w:rsidR="00C63DA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6-9.</w:t>
            </w:r>
            <w:r w:rsidR="00C63DA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C13A8E" w:rsidRPr="00942FF2" w14:paraId="102641AD" w14:textId="77777777" w:rsidTr="005C6377">
        <w:trPr>
          <w:trHeight w:val="154"/>
        </w:trPr>
        <w:tc>
          <w:tcPr>
            <w:tcW w:w="368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7C8BBC14" w14:textId="77777777" w:rsidR="00C13A8E" w:rsidRPr="00942FF2" w:rsidRDefault="00C13A8E" w:rsidP="005C637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MR1 (H+), pAMR2, pAMR3</w:t>
            </w:r>
          </w:p>
        </w:tc>
        <w:tc>
          <w:tcPr>
            <w:tcW w:w="3156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17BB4C85" w14:textId="48302C8C" w:rsidR="00C13A8E" w:rsidRPr="00942FF2" w:rsidRDefault="00C13A8E" w:rsidP="005C6377">
            <w:pPr>
              <w:spacing w:line="257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42FF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</w:t>
            </w:r>
            <w:r w:rsidR="00C63DA6" w:rsidRPr="00942FF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</w:t>
            </w:r>
            <w:r w:rsidRPr="00942FF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5% (5</w:t>
            </w:r>
            <w:r w:rsidR="00C63DA6" w:rsidRPr="00942FF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</w:t>
            </w:r>
            <w:r w:rsidRPr="00942FF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</w:t>
            </w:r>
            <w:r w:rsidR="00C63DA6" w:rsidRPr="00942FF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</w:t>
            </w:r>
            <w:r w:rsidRPr="00942FF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%-7</w:t>
            </w:r>
            <w:r w:rsidR="00C63DA6" w:rsidRPr="00942FF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</w:t>
            </w:r>
            <w:r w:rsidRPr="00942FF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</w:t>
            </w:r>
            <w:r w:rsidR="00C63DA6" w:rsidRPr="00942FF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</w:t>
            </w:r>
            <w:r w:rsidRPr="00942FF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%)</w:t>
            </w:r>
          </w:p>
        </w:tc>
        <w:tc>
          <w:tcPr>
            <w:tcW w:w="335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07734A89" w14:textId="43F17915" w:rsidR="00C13A8E" w:rsidRPr="00942FF2" w:rsidRDefault="00C13A8E" w:rsidP="005C6377">
            <w:pPr>
              <w:spacing w:line="257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93.</w:t>
            </w:r>
            <w:r w:rsidR="00C63DA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% (92.</w:t>
            </w:r>
            <w:r w:rsidR="00C63DA6"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942FF2">
              <w:rPr>
                <w:rFonts w:ascii="Times New Roman" w:eastAsia="Calibri" w:hAnsi="Times New Roman" w:cs="Times New Roman"/>
                <w:sz w:val="24"/>
                <w:szCs w:val="24"/>
              </w:rPr>
              <w:t>%-94.3%)</w:t>
            </w:r>
          </w:p>
        </w:tc>
        <w:tc>
          <w:tcPr>
            <w:tcW w:w="252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6CFF106E" w14:textId="1C3C71D2" w:rsidR="00C13A8E" w:rsidRPr="00942FF2" w:rsidRDefault="00C13A8E" w:rsidP="005C6377">
            <w:pPr>
              <w:spacing w:line="257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42FF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.</w:t>
            </w:r>
            <w:r w:rsidR="00C63DA6" w:rsidRPr="00942FF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</w:t>
            </w:r>
            <w:r w:rsidRPr="00942FF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 (7.</w:t>
            </w:r>
            <w:r w:rsidR="00C63DA6" w:rsidRPr="00942FF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5</w:t>
            </w:r>
            <w:r w:rsidRPr="00942FF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11.</w:t>
            </w:r>
            <w:r w:rsidR="00C63DA6" w:rsidRPr="00942FF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6</w:t>
            </w:r>
            <w:r w:rsidRPr="00942FF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</w:tr>
      <w:tr w:rsidR="00C13A8E" w:rsidRPr="00942FF2" w14:paraId="4DFF905B" w14:textId="77777777" w:rsidTr="005C6377">
        <w:trPr>
          <w:trHeight w:val="154"/>
        </w:trPr>
        <w:tc>
          <w:tcPr>
            <w:tcW w:w="368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26B24B1D" w14:textId="77777777" w:rsidR="00C13A8E" w:rsidRPr="00942FF2" w:rsidRDefault="00C13A8E" w:rsidP="005C6377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F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MR2 or pAMR3</w:t>
            </w:r>
          </w:p>
        </w:tc>
        <w:tc>
          <w:tcPr>
            <w:tcW w:w="3156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20F85308" w14:textId="77777777" w:rsidR="00C13A8E" w:rsidRPr="00942FF2" w:rsidRDefault="00C13A8E" w:rsidP="005C6377">
            <w:pPr>
              <w:spacing w:line="257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42FF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9.2% (59.5%-90.8%)</w:t>
            </w:r>
          </w:p>
        </w:tc>
        <w:tc>
          <w:tcPr>
            <w:tcW w:w="3353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719615EC" w14:textId="2759B351" w:rsidR="00C13A8E" w:rsidRPr="00942FF2" w:rsidRDefault="00C13A8E" w:rsidP="005C6377">
            <w:pPr>
              <w:spacing w:line="257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42FF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2.9% (91.</w:t>
            </w:r>
            <w:r w:rsidR="00C63DA6" w:rsidRPr="00942FF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</w:t>
            </w:r>
            <w:r w:rsidRPr="00942FF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%-9</w:t>
            </w:r>
            <w:r w:rsidR="00C63DA6" w:rsidRPr="00942FF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</w:t>
            </w:r>
            <w:r w:rsidRPr="00942FF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</w:t>
            </w:r>
            <w:r w:rsidR="00C63DA6" w:rsidRPr="00942FF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</w:t>
            </w:r>
            <w:r w:rsidRPr="00942FF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%)</w:t>
            </w:r>
          </w:p>
        </w:tc>
        <w:tc>
          <w:tcPr>
            <w:tcW w:w="2521" w:type="dxa"/>
            <w:tcBorders>
              <w:top w:val="single" w:sz="8" w:space="0" w:color="4C4C4E"/>
              <w:left w:val="single" w:sz="8" w:space="0" w:color="4C4C4E"/>
              <w:bottom w:val="single" w:sz="8" w:space="0" w:color="4C4C4E"/>
              <w:right w:val="single" w:sz="8" w:space="0" w:color="4C4C4E"/>
            </w:tcBorders>
            <w:tcMar>
              <w:top w:w="15" w:type="dxa"/>
              <w:left w:w="108" w:type="dxa"/>
              <w:right w:w="108" w:type="dxa"/>
            </w:tcMar>
          </w:tcPr>
          <w:p w14:paraId="25D3EB88" w14:textId="547597F3" w:rsidR="00C13A8E" w:rsidRPr="00942FF2" w:rsidRDefault="00C13A8E" w:rsidP="005C6377">
            <w:pPr>
              <w:spacing w:line="257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42FF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1.</w:t>
            </w:r>
            <w:r w:rsidR="00C63DA6" w:rsidRPr="00942FF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5</w:t>
            </w:r>
            <w:r w:rsidRPr="00942FF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8.5</w:t>
            </w:r>
            <w:r w:rsidR="00C63DA6" w:rsidRPr="00942FF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</w:t>
            </w:r>
            <w:r w:rsidRPr="00942FF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14.</w:t>
            </w:r>
            <w:r w:rsidR="00C63DA6" w:rsidRPr="00942FF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6</w:t>
            </w:r>
            <w:r w:rsidRPr="00942FF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</w:tr>
    </w:tbl>
    <w:p w14:paraId="6051C5A1" w14:textId="264497EA" w:rsidR="00C13A8E" w:rsidRPr="00942FF2" w:rsidRDefault="00C13A8E" w:rsidP="00C13A8E">
      <w:pPr>
        <w:rPr>
          <w:rFonts w:ascii="Times New Roman" w:hAnsi="Times New Roman" w:cs="Times New Roman"/>
          <w:sz w:val="24"/>
          <w:szCs w:val="24"/>
        </w:rPr>
      </w:pPr>
      <w:r w:rsidRPr="00942FF2">
        <w:rPr>
          <w:rFonts w:ascii="Times New Roman" w:hAnsi="Times New Roman" w:cs="Times New Roman"/>
          <w:sz w:val="24"/>
          <w:szCs w:val="24"/>
        </w:rPr>
        <w:t xml:space="preserve">Includes </w:t>
      </w:r>
      <w:r w:rsidR="00176958" w:rsidRPr="00942FF2">
        <w:rPr>
          <w:rFonts w:ascii="Times New Roman" w:hAnsi="Times New Roman" w:cs="Times New Roman"/>
          <w:sz w:val="24"/>
          <w:szCs w:val="24"/>
        </w:rPr>
        <w:t>endomyocardial biopsy</w:t>
      </w:r>
      <w:r w:rsidRPr="00942FF2">
        <w:rPr>
          <w:rFonts w:ascii="Times New Roman" w:hAnsi="Times New Roman" w:cs="Times New Roman"/>
          <w:sz w:val="24"/>
          <w:szCs w:val="24"/>
        </w:rPr>
        <w:t xml:space="preserve"> and dd-cfDNA samples collected at any time post-transplant</w:t>
      </w:r>
    </w:p>
    <w:p w14:paraId="3C1791C6" w14:textId="77777777" w:rsidR="00C13A8E" w:rsidRPr="00942FF2" w:rsidRDefault="00C13A8E" w:rsidP="00C13A8E">
      <w:pPr>
        <w:rPr>
          <w:rFonts w:ascii="Times New Roman" w:hAnsi="Times New Roman" w:cs="Times New Roman"/>
          <w:sz w:val="24"/>
          <w:szCs w:val="24"/>
        </w:rPr>
      </w:pPr>
      <w:r w:rsidRPr="00942FF2">
        <w:rPr>
          <w:rFonts w:ascii="Times New Roman" w:hAnsi="Times New Roman" w:cs="Times New Roman"/>
          <w:b/>
          <w:bCs/>
          <w:sz w:val="24"/>
          <w:szCs w:val="24"/>
        </w:rPr>
        <w:t xml:space="preserve">Abbreviations: </w:t>
      </w:r>
      <w:r w:rsidRPr="00942FF2">
        <w:rPr>
          <w:rFonts w:ascii="Times New Roman" w:hAnsi="Times New Roman" w:cs="Times New Roman"/>
          <w:sz w:val="24"/>
          <w:szCs w:val="24"/>
        </w:rPr>
        <w:t>AMR, antibody mediated rejection; dd-cfDNA, donor-derived cell-free DNA; LR+, positive likelihood ratio</w:t>
      </w:r>
    </w:p>
    <w:p w14:paraId="6F401C10" w14:textId="4C803330" w:rsidR="00C13A8E" w:rsidRPr="00942FF2" w:rsidRDefault="00C13A8E" w:rsidP="0042623F">
      <w:pPr>
        <w:pStyle w:val="Heading1"/>
      </w:pPr>
      <w:r w:rsidRPr="00942FF2">
        <w:br w:type="page"/>
      </w:r>
      <w:bookmarkStart w:id="8" w:name="_Toc204345967"/>
      <w:r w:rsidRPr="00942FF2">
        <w:lastRenderedPageBreak/>
        <w:t>Supplementa</w:t>
      </w:r>
      <w:r w:rsidR="000E1F3D">
        <w:t>l</w:t>
      </w:r>
      <w:r w:rsidRPr="00942FF2">
        <w:t xml:space="preserve"> Figure 1: Antibody mediated rejection rates by dd-cfDNA positivity in patients with abnormal graft function</w:t>
      </w:r>
      <w:bookmarkEnd w:id="8"/>
    </w:p>
    <w:p w14:paraId="0981886D" w14:textId="3E532663" w:rsidR="00C13A8E" w:rsidRPr="00942FF2" w:rsidRDefault="00515817" w:rsidP="00C13A8E">
      <w:pPr>
        <w:pStyle w:val="ListParagraph"/>
        <w:ind w:left="765"/>
        <w:rPr>
          <w:rFonts w:ascii="Times New Roman" w:hAnsi="Times New Roman" w:cs="Times New Roman"/>
          <w:b/>
          <w:bCs/>
          <w:sz w:val="24"/>
          <w:szCs w:val="24"/>
        </w:rPr>
      </w:pPr>
      <w:r w:rsidRPr="00942FF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0D9DDDB" wp14:editId="1C13F181">
            <wp:extent cx="6219825" cy="3009900"/>
            <wp:effectExtent l="0" t="0" r="9525" b="0"/>
            <wp:docPr id="19917072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9825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5B85C1" w14:textId="2D112C16" w:rsidR="00C13A8E" w:rsidRPr="00942FF2" w:rsidRDefault="00C13A8E" w:rsidP="00C13A8E">
      <w:pPr>
        <w:rPr>
          <w:rFonts w:ascii="Times New Roman" w:hAnsi="Times New Roman" w:cs="Times New Roman"/>
          <w:b/>
          <w:bCs/>
          <w:sz w:val="24"/>
          <w:szCs w:val="24"/>
          <w:highlight w:val="yellow"/>
          <w:u w:val="single"/>
        </w:rPr>
      </w:pPr>
      <w:r w:rsidRPr="00942FF2">
        <w:rPr>
          <w:rFonts w:ascii="Times New Roman" w:hAnsi="Times New Roman" w:cs="Times New Roman"/>
          <w:sz w:val="24"/>
          <w:szCs w:val="24"/>
        </w:rPr>
        <w:t>Analysis included only</w:t>
      </w:r>
      <w:r w:rsidR="00176958" w:rsidRPr="00942FF2">
        <w:rPr>
          <w:rFonts w:ascii="Times New Roman" w:hAnsi="Times New Roman" w:cs="Times New Roman"/>
          <w:sz w:val="24"/>
          <w:szCs w:val="24"/>
        </w:rPr>
        <w:t xml:space="preserve"> endomyocardial biopsies</w:t>
      </w:r>
      <w:r w:rsidRPr="00942FF2">
        <w:rPr>
          <w:rFonts w:ascii="Times New Roman" w:hAnsi="Times New Roman" w:cs="Times New Roman"/>
          <w:sz w:val="24"/>
          <w:szCs w:val="24"/>
        </w:rPr>
        <w:t xml:space="preserve"> and dd-cfDNA samples collected ≥55 days post-transplant.</w:t>
      </w:r>
    </w:p>
    <w:p w14:paraId="572713E1" w14:textId="77777777" w:rsidR="00C13A8E" w:rsidRPr="00942FF2" w:rsidRDefault="00C13A8E" w:rsidP="00C13A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32859E" w14:textId="579AEC02" w:rsidR="00C13A8E" w:rsidRPr="00942FF2" w:rsidRDefault="00C13A8E" w:rsidP="00C13A8E">
      <w:pPr>
        <w:rPr>
          <w:rFonts w:ascii="Times New Roman" w:hAnsi="Times New Roman" w:cs="Times New Roman"/>
          <w:b/>
          <w:bCs/>
          <w:sz w:val="24"/>
          <w:szCs w:val="24"/>
          <w:highlight w:val="yellow"/>
          <w:u w:val="single"/>
        </w:rPr>
      </w:pPr>
      <w:r w:rsidRPr="00942FF2">
        <w:rPr>
          <w:rFonts w:ascii="Times New Roman" w:hAnsi="Times New Roman" w:cs="Times New Roman"/>
          <w:b/>
          <w:bCs/>
          <w:sz w:val="24"/>
          <w:szCs w:val="24"/>
        </w:rPr>
        <w:t xml:space="preserve">Abbreviations: </w:t>
      </w:r>
      <w:r w:rsidRPr="00942FF2">
        <w:rPr>
          <w:rFonts w:ascii="Times New Roman" w:hAnsi="Times New Roman" w:cs="Times New Roman"/>
          <w:sz w:val="24"/>
          <w:szCs w:val="24"/>
        </w:rPr>
        <w:t>AMR, antibody mediated rejection; dd-cfDNA, donor-derived cell-free DNA</w:t>
      </w:r>
      <w:r w:rsidR="00517AA9" w:rsidRPr="00942FF2">
        <w:rPr>
          <w:rFonts w:ascii="Times New Roman" w:hAnsi="Times New Roman" w:cs="Times New Roman"/>
          <w:sz w:val="24"/>
          <w:szCs w:val="24"/>
        </w:rPr>
        <w:t>; DSA, donor specific antibod</w:t>
      </w:r>
      <w:r w:rsidR="00B46762" w:rsidRPr="00942FF2">
        <w:rPr>
          <w:rFonts w:ascii="Times New Roman" w:hAnsi="Times New Roman" w:cs="Times New Roman"/>
          <w:sz w:val="24"/>
          <w:szCs w:val="24"/>
        </w:rPr>
        <w:t>y</w:t>
      </w:r>
    </w:p>
    <w:p w14:paraId="5A3CC0EF" w14:textId="77777777" w:rsidR="00C13A8E" w:rsidRPr="00942FF2" w:rsidRDefault="00C13A8E" w:rsidP="00C13A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C2760D" w14:textId="77777777" w:rsidR="00C13A8E" w:rsidRPr="00942FF2" w:rsidRDefault="00C13A8E" w:rsidP="00C13A8E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42FF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A37B9C6" w14:textId="281D2A35" w:rsidR="00C13A8E" w:rsidRPr="00942FF2" w:rsidRDefault="00C13A8E" w:rsidP="0042623F">
      <w:pPr>
        <w:pStyle w:val="Heading1"/>
      </w:pPr>
      <w:bookmarkStart w:id="9" w:name="_Toc204345968"/>
      <w:r w:rsidRPr="00942FF2">
        <w:lastRenderedPageBreak/>
        <w:t>Supplementa</w:t>
      </w:r>
      <w:r w:rsidR="000E1F3D">
        <w:t>l</w:t>
      </w:r>
      <w:r w:rsidRPr="00942FF2">
        <w:t xml:space="preserve"> Figure 2: Antibody mediated rejection [pAMR1 (H+), pAMR2, or pAMR3] rates by dd-cfDNA positivity in select clinical scenarios</w:t>
      </w:r>
      <w:bookmarkEnd w:id="9"/>
    </w:p>
    <w:p w14:paraId="17BBBFBE" w14:textId="6B4C8268" w:rsidR="00C13A8E" w:rsidRPr="00942FF2" w:rsidRDefault="00866354" w:rsidP="00C13A8E">
      <w:pPr>
        <w:rPr>
          <w:b/>
          <w:bCs/>
        </w:rPr>
      </w:pPr>
      <w:r w:rsidRPr="00942FF2">
        <w:rPr>
          <w:b/>
          <w:bCs/>
          <w:noProof/>
        </w:rPr>
        <w:drawing>
          <wp:inline distT="0" distB="0" distL="0" distR="0" wp14:anchorId="0FF30381" wp14:editId="1792E34B">
            <wp:extent cx="8220075" cy="2028825"/>
            <wp:effectExtent l="0" t="0" r="9525" b="9525"/>
            <wp:docPr id="119084920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B7A994" w14:textId="77777777" w:rsidR="00C13A8E" w:rsidRPr="00942FF2" w:rsidRDefault="00C13A8E" w:rsidP="00C13A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2FF2">
        <w:rPr>
          <w:rFonts w:ascii="Times New Roman" w:hAnsi="Times New Roman" w:cs="Times New Roman"/>
          <w:sz w:val="24"/>
          <w:szCs w:val="24"/>
        </w:rPr>
        <w:t>Analysis included only EMBs and dd-cfDNA samples collected ≥55 days post-transplant.</w:t>
      </w:r>
    </w:p>
    <w:p w14:paraId="523ADAAE" w14:textId="77777777" w:rsidR="00A44239" w:rsidRPr="00942FF2" w:rsidRDefault="00A44239" w:rsidP="00A44239">
      <w:pPr>
        <w:rPr>
          <w:rFonts w:ascii="Times New Roman" w:hAnsi="Times New Roman" w:cs="Times New Roman"/>
          <w:b/>
          <w:bCs/>
          <w:sz w:val="24"/>
          <w:szCs w:val="24"/>
          <w:highlight w:val="yellow"/>
          <w:u w:val="single"/>
        </w:rPr>
      </w:pPr>
      <w:r w:rsidRPr="00942FF2">
        <w:rPr>
          <w:rFonts w:ascii="Times New Roman" w:hAnsi="Times New Roman" w:cs="Times New Roman"/>
          <w:b/>
          <w:bCs/>
          <w:sz w:val="24"/>
          <w:szCs w:val="24"/>
        </w:rPr>
        <w:t xml:space="preserve">Abbreviations: </w:t>
      </w:r>
      <w:r w:rsidRPr="00942FF2">
        <w:rPr>
          <w:rFonts w:ascii="Times New Roman" w:hAnsi="Times New Roman" w:cs="Times New Roman"/>
          <w:sz w:val="24"/>
          <w:szCs w:val="24"/>
        </w:rPr>
        <w:t>AMR, antibody mediated rejection; dd-cfDNA, donor-derived cell-free DNA; DSA, donor specific antibody</w:t>
      </w:r>
    </w:p>
    <w:p w14:paraId="58F1462A" w14:textId="77777777" w:rsidR="00C13A8E" w:rsidRPr="00942FF2" w:rsidRDefault="00C13A8E" w:rsidP="00C13A8E">
      <w:pPr>
        <w:rPr>
          <w:b/>
          <w:bCs/>
        </w:rPr>
      </w:pPr>
    </w:p>
    <w:p w14:paraId="3B1DAA53" w14:textId="77777777" w:rsidR="00C13A8E" w:rsidRPr="00942FF2" w:rsidRDefault="00C13A8E" w:rsidP="00C13A8E">
      <w:pPr>
        <w:spacing w:after="160" w:line="259" w:lineRule="auto"/>
        <w:rPr>
          <w:b/>
          <w:bCs/>
        </w:rPr>
      </w:pPr>
      <w:r w:rsidRPr="00942FF2">
        <w:rPr>
          <w:b/>
          <w:bCs/>
        </w:rPr>
        <w:br w:type="page"/>
      </w:r>
    </w:p>
    <w:p w14:paraId="7C1C0FA9" w14:textId="5E691984" w:rsidR="00C13A8E" w:rsidRPr="00942FF2" w:rsidRDefault="00C13A8E" w:rsidP="0042623F">
      <w:pPr>
        <w:pStyle w:val="Heading1"/>
      </w:pPr>
      <w:bookmarkStart w:id="10" w:name="_Toc204345969"/>
      <w:r w:rsidRPr="00942FF2">
        <w:lastRenderedPageBreak/>
        <w:t>Supplementa</w:t>
      </w:r>
      <w:r w:rsidR="000E1F3D">
        <w:t>l</w:t>
      </w:r>
      <w:r w:rsidRPr="00942FF2">
        <w:t xml:space="preserve"> Figure 3: Antibody mediated rejection rates by dd-cfDNA positivity including samples collected &lt;55 days post-transplant</w:t>
      </w:r>
      <w:bookmarkEnd w:id="10"/>
    </w:p>
    <w:p w14:paraId="4C322A07" w14:textId="77777777" w:rsidR="00917BE1" w:rsidRPr="00942FF2" w:rsidRDefault="003F47BB" w:rsidP="00C13A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2FF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6A3B339" wp14:editId="00EF0A89">
            <wp:extent cx="8229600" cy="2028825"/>
            <wp:effectExtent l="0" t="0" r="0" b="9525"/>
            <wp:docPr id="21512953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833DAA" w14:textId="77777777" w:rsidR="00917BE1" w:rsidRPr="00942FF2" w:rsidRDefault="00917BE1" w:rsidP="00917BE1">
      <w:pPr>
        <w:rPr>
          <w:rFonts w:ascii="Times New Roman" w:hAnsi="Times New Roman" w:cs="Times New Roman"/>
          <w:b/>
          <w:bCs/>
          <w:sz w:val="24"/>
          <w:szCs w:val="24"/>
          <w:highlight w:val="yellow"/>
          <w:u w:val="single"/>
        </w:rPr>
      </w:pPr>
      <w:r w:rsidRPr="00942FF2">
        <w:rPr>
          <w:rFonts w:ascii="Times New Roman" w:hAnsi="Times New Roman" w:cs="Times New Roman"/>
          <w:b/>
          <w:bCs/>
          <w:sz w:val="24"/>
          <w:szCs w:val="24"/>
        </w:rPr>
        <w:t xml:space="preserve">Abbreviations: </w:t>
      </w:r>
      <w:r w:rsidRPr="00942FF2">
        <w:rPr>
          <w:rFonts w:ascii="Times New Roman" w:hAnsi="Times New Roman" w:cs="Times New Roman"/>
          <w:sz w:val="24"/>
          <w:szCs w:val="24"/>
        </w:rPr>
        <w:t>AMR, antibody mediated rejection; dd-cfDNA, donor-derived cell-free DNA; DSA, donor specific antibody</w:t>
      </w:r>
    </w:p>
    <w:p w14:paraId="00B0C206" w14:textId="7E2E2AF0" w:rsidR="00C13A8E" w:rsidRPr="00942FF2" w:rsidRDefault="00C13A8E" w:rsidP="00C13A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2FF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810215F" w14:textId="20E090A2" w:rsidR="00C13A8E" w:rsidRPr="00942FF2" w:rsidRDefault="00C13A8E" w:rsidP="0042623F">
      <w:pPr>
        <w:pStyle w:val="Heading1"/>
      </w:pPr>
      <w:bookmarkStart w:id="11" w:name="_Toc204345970"/>
      <w:r w:rsidRPr="00942FF2">
        <w:lastRenderedPageBreak/>
        <w:t>Supplementa</w:t>
      </w:r>
      <w:r w:rsidR="000E1F3D">
        <w:t>l</w:t>
      </w:r>
      <w:r w:rsidRPr="00942FF2">
        <w:t xml:space="preserve"> Figure 4: Decline in dd-cfDNA following antibody mediated rejection or acute cellular rejection episode</w:t>
      </w:r>
      <w:bookmarkEnd w:id="11"/>
    </w:p>
    <w:p w14:paraId="3DDCEE0A" w14:textId="77777777" w:rsidR="00C13A8E" w:rsidRPr="00942FF2" w:rsidRDefault="00C13A8E" w:rsidP="00C13A8E">
      <w:pPr>
        <w:pStyle w:val="ListParagraph"/>
        <w:ind w:left="765"/>
        <w:rPr>
          <w:rFonts w:ascii="Times New Roman" w:hAnsi="Times New Roman" w:cs="Times New Roman"/>
          <w:b/>
          <w:bCs/>
          <w:sz w:val="24"/>
          <w:szCs w:val="24"/>
        </w:rPr>
      </w:pPr>
    </w:p>
    <w:p w14:paraId="5FA4C145" w14:textId="0A59BD9D" w:rsidR="00C13A8E" w:rsidRPr="00942FF2" w:rsidRDefault="000923F6" w:rsidP="00C13A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2FF2">
        <w:rPr>
          <w:noProof/>
          <w:sz w:val="16"/>
          <w:szCs w:val="16"/>
        </w:rPr>
        <w:drawing>
          <wp:inline distT="0" distB="0" distL="0" distR="0" wp14:anchorId="18ECE1B3" wp14:editId="682312A7">
            <wp:extent cx="3981450" cy="2239566"/>
            <wp:effectExtent l="0" t="0" r="0" b="8890"/>
            <wp:docPr id="367875652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7875652" name="Picture 1" descr="A graph of a number of people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3407" cy="2246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42FF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FCBDD71" wp14:editId="7AE6ABE0">
            <wp:extent cx="3985893" cy="2242065"/>
            <wp:effectExtent l="0" t="0" r="0" b="6350"/>
            <wp:docPr id="894581906" name="Picture 2" descr="A graph showing a number of episod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4581906" name="Picture 2" descr="A graph showing a number of episodes&#10;&#10;AI-generated content may be incorrect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1086" cy="2250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976F19" w14:textId="77777777" w:rsidR="00C13A8E" w:rsidRPr="00942FF2" w:rsidRDefault="00C13A8E" w:rsidP="00C13A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9A4351" w14:textId="37AE2D4C" w:rsidR="00B655AC" w:rsidRPr="00942FF2" w:rsidRDefault="00C13A8E" w:rsidP="00C13A8E">
      <w:pPr>
        <w:rPr>
          <w:rFonts w:ascii="Times New Roman" w:hAnsi="Times New Roman" w:cs="Times New Roman"/>
          <w:sz w:val="24"/>
          <w:szCs w:val="24"/>
        </w:rPr>
      </w:pPr>
      <w:r w:rsidRPr="00942FF2">
        <w:rPr>
          <w:rFonts w:ascii="Times New Roman" w:hAnsi="Times New Roman" w:cs="Times New Roman"/>
          <w:sz w:val="24"/>
          <w:szCs w:val="24"/>
        </w:rPr>
        <w:t>Includes all dd-cfDNA paired with start of a rejection episode</w:t>
      </w:r>
      <w:r w:rsidR="0032473E" w:rsidRPr="00942FF2">
        <w:rPr>
          <w:rFonts w:ascii="Times New Roman" w:hAnsi="Times New Roman" w:cs="Times New Roman"/>
          <w:sz w:val="24"/>
          <w:szCs w:val="24"/>
        </w:rPr>
        <w:t xml:space="preserve"> and only </w:t>
      </w:r>
      <w:r w:rsidR="00AA0428" w:rsidRPr="00942FF2">
        <w:rPr>
          <w:rFonts w:ascii="Times New Roman" w:hAnsi="Times New Roman" w:cs="Times New Roman"/>
          <w:sz w:val="24"/>
          <w:szCs w:val="24"/>
        </w:rPr>
        <w:t>endomyocardial biopsies</w:t>
      </w:r>
      <w:r w:rsidR="0032473E" w:rsidRPr="00942FF2">
        <w:rPr>
          <w:rFonts w:ascii="Times New Roman" w:hAnsi="Times New Roman" w:cs="Times New Roman"/>
          <w:sz w:val="24"/>
          <w:szCs w:val="24"/>
        </w:rPr>
        <w:t xml:space="preserve"> and dd-cfDNA samples collected ≥55 days post-transplant</w:t>
      </w:r>
    </w:p>
    <w:p w14:paraId="690C41E4" w14:textId="3E1C4F86" w:rsidR="00AC2EA1" w:rsidRPr="00942FF2" w:rsidRDefault="00AC2EA1" w:rsidP="00C13A8E">
      <w:pPr>
        <w:rPr>
          <w:rFonts w:ascii="Times New Roman" w:hAnsi="Times New Roman" w:cs="Times New Roman"/>
          <w:b/>
          <w:bCs/>
          <w:sz w:val="24"/>
          <w:szCs w:val="24"/>
          <w:highlight w:val="yellow"/>
          <w:u w:val="single"/>
        </w:rPr>
      </w:pPr>
      <w:r w:rsidRPr="00942FF2">
        <w:rPr>
          <w:rFonts w:ascii="Times New Roman" w:hAnsi="Times New Roman" w:cs="Times New Roman"/>
          <w:b/>
          <w:bCs/>
          <w:sz w:val="24"/>
          <w:szCs w:val="24"/>
        </w:rPr>
        <w:t xml:space="preserve">Abbreviations: </w:t>
      </w:r>
      <w:r w:rsidRPr="00942FF2">
        <w:rPr>
          <w:rFonts w:ascii="Times New Roman" w:hAnsi="Times New Roman" w:cs="Times New Roman"/>
          <w:sz w:val="24"/>
          <w:szCs w:val="24"/>
        </w:rPr>
        <w:t>ACR, acute cellular rejection;</w:t>
      </w:r>
      <w:r w:rsidRPr="00942F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42FF2">
        <w:rPr>
          <w:rFonts w:ascii="Times New Roman" w:hAnsi="Times New Roman" w:cs="Times New Roman"/>
          <w:sz w:val="24"/>
          <w:szCs w:val="24"/>
        </w:rPr>
        <w:t>AMR, antibody mediated rejection; dd-cfDNA, donor-derived cell-free DNA</w:t>
      </w:r>
    </w:p>
    <w:sectPr w:rsidR="00AC2EA1" w:rsidRPr="00942FF2" w:rsidSect="00C13A8E">
      <w:footerReference w:type="default" r:id="rId1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EEE927" w14:textId="77777777" w:rsidR="00A475CE" w:rsidRDefault="00A475CE" w:rsidP="00103465">
      <w:r>
        <w:separator/>
      </w:r>
    </w:p>
  </w:endnote>
  <w:endnote w:type="continuationSeparator" w:id="0">
    <w:p w14:paraId="39573900" w14:textId="77777777" w:rsidR="00A475CE" w:rsidRDefault="00A475CE" w:rsidP="00103465">
      <w:r>
        <w:continuationSeparator/>
      </w:r>
    </w:p>
  </w:endnote>
  <w:endnote w:type="continuationNotice" w:id="1">
    <w:p w14:paraId="491BAA30" w14:textId="77777777" w:rsidR="00A475CE" w:rsidRDefault="00A475C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0887129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D91D3EE" w14:textId="1E98837F" w:rsidR="00103465" w:rsidRPr="00103465" w:rsidRDefault="00103465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10346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0346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10346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103465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10346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EC186A7" w14:textId="77777777" w:rsidR="00103465" w:rsidRDefault="001034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8FACA2" w14:textId="77777777" w:rsidR="00A475CE" w:rsidRDefault="00A475CE" w:rsidP="00103465">
      <w:r>
        <w:separator/>
      </w:r>
    </w:p>
  </w:footnote>
  <w:footnote w:type="continuationSeparator" w:id="0">
    <w:p w14:paraId="3810EE3F" w14:textId="77777777" w:rsidR="00A475CE" w:rsidRDefault="00A475CE" w:rsidP="00103465">
      <w:r>
        <w:continuationSeparator/>
      </w:r>
    </w:p>
  </w:footnote>
  <w:footnote w:type="continuationNotice" w:id="1">
    <w:p w14:paraId="57E8351F" w14:textId="77777777" w:rsidR="00A475CE" w:rsidRDefault="00A475C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A8E"/>
    <w:rsid w:val="00026A1F"/>
    <w:rsid w:val="00031BAE"/>
    <w:rsid w:val="00033BD7"/>
    <w:rsid w:val="00044507"/>
    <w:rsid w:val="00046881"/>
    <w:rsid w:val="000542A6"/>
    <w:rsid w:val="00066629"/>
    <w:rsid w:val="00087ADD"/>
    <w:rsid w:val="000923F6"/>
    <w:rsid w:val="000A51CA"/>
    <w:rsid w:val="000B63D1"/>
    <w:rsid w:val="000B7CB9"/>
    <w:rsid w:val="000C19B7"/>
    <w:rsid w:val="000C691D"/>
    <w:rsid w:val="000E1EEE"/>
    <w:rsid w:val="000E1F3D"/>
    <w:rsid w:val="00103465"/>
    <w:rsid w:val="001034C0"/>
    <w:rsid w:val="001204A5"/>
    <w:rsid w:val="00126154"/>
    <w:rsid w:val="0013046D"/>
    <w:rsid w:val="00141BE1"/>
    <w:rsid w:val="00142B83"/>
    <w:rsid w:val="00153AD3"/>
    <w:rsid w:val="00176958"/>
    <w:rsid w:val="00182771"/>
    <w:rsid w:val="001874A4"/>
    <w:rsid w:val="001A585F"/>
    <w:rsid w:val="001E5789"/>
    <w:rsid w:val="001F733C"/>
    <w:rsid w:val="0021456D"/>
    <w:rsid w:val="00257999"/>
    <w:rsid w:val="002B08B1"/>
    <w:rsid w:val="002B3C1F"/>
    <w:rsid w:val="002B49D7"/>
    <w:rsid w:val="002B5D97"/>
    <w:rsid w:val="002C47EE"/>
    <w:rsid w:val="002E7DF3"/>
    <w:rsid w:val="0030613B"/>
    <w:rsid w:val="0032473E"/>
    <w:rsid w:val="00354508"/>
    <w:rsid w:val="00362CD6"/>
    <w:rsid w:val="00394334"/>
    <w:rsid w:val="003A0A12"/>
    <w:rsid w:val="003A1A87"/>
    <w:rsid w:val="003A1E2B"/>
    <w:rsid w:val="003D3E89"/>
    <w:rsid w:val="003F47BB"/>
    <w:rsid w:val="00416B0B"/>
    <w:rsid w:val="0042623F"/>
    <w:rsid w:val="00442A14"/>
    <w:rsid w:val="00460A5A"/>
    <w:rsid w:val="004A6258"/>
    <w:rsid w:val="004B6B94"/>
    <w:rsid w:val="004C10D1"/>
    <w:rsid w:val="004C1BA6"/>
    <w:rsid w:val="004C3219"/>
    <w:rsid w:val="004E16E0"/>
    <w:rsid w:val="004E6713"/>
    <w:rsid w:val="004F2E2A"/>
    <w:rsid w:val="00515817"/>
    <w:rsid w:val="00517AA9"/>
    <w:rsid w:val="0052010D"/>
    <w:rsid w:val="0053500D"/>
    <w:rsid w:val="005457D9"/>
    <w:rsid w:val="005479DD"/>
    <w:rsid w:val="0055053A"/>
    <w:rsid w:val="0058286E"/>
    <w:rsid w:val="005C3036"/>
    <w:rsid w:val="005C6377"/>
    <w:rsid w:val="005D7FD9"/>
    <w:rsid w:val="0060582D"/>
    <w:rsid w:val="00605D52"/>
    <w:rsid w:val="00605F43"/>
    <w:rsid w:val="00610040"/>
    <w:rsid w:val="006757E4"/>
    <w:rsid w:val="006A3C5D"/>
    <w:rsid w:val="006A5AF3"/>
    <w:rsid w:val="006B07D7"/>
    <w:rsid w:val="006E22AD"/>
    <w:rsid w:val="006F2C22"/>
    <w:rsid w:val="006F7BD1"/>
    <w:rsid w:val="0070596A"/>
    <w:rsid w:val="00706671"/>
    <w:rsid w:val="007301FD"/>
    <w:rsid w:val="0077028B"/>
    <w:rsid w:val="00784B98"/>
    <w:rsid w:val="007D2007"/>
    <w:rsid w:val="007D4E37"/>
    <w:rsid w:val="007E257E"/>
    <w:rsid w:val="007E4735"/>
    <w:rsid w:val="007F74A9"/>
    <w:rsid w:val="008038C7"/>
    <w:rsid w:val="008256D2"/>
    <w:rsid w:val="00830C0A"/>
    <w:rsid w:val="0083639A"/>
    <w:rsid w:val="0084197D"/>
    <w:rsid w:val="008422F7"/>
    <w:rsid w:val="00866354"/>
    <w:rsid w:val="0087244E"/>
    <w:rsid w:val="00875840"/>
    <w:rsid w:val="008870F3"/>
    <w:rsid w:val="0089136D"/>
    <w:rsid w:val="008A17BE"/>
    <w:rsid w:val="008A59B4"/>
    <w:rsid w:val="008B6742"/>
    <w:rsid w:val="008D5318"/>
    <w:rsid w:val="008D67EB"/>
    <w:rsid w:val="00917BE1"/>
    <w:rsid w:val="00930C46"/>
    <w:rsid w:val="00934135"/>
    <w:rsid w:val="00936517"/>
    <w:rsid w:val="0094074C"/>
    <w:rsid w:val="009423D4"/>
    <w:rsid w:val="00942FF2"/>
    <w:rsid w:val="00951BD7"/>
    <w:rsid w:val="0096037D"/>
    <w:rsid w:val="00973E4B"/>
    <w:rsid w:val="00987353"/>
    <w:rsid w:val="0098736E"/>
    <w:rsid w:val="009B71BC"/>
    <w:rsid w:val="009D10F6"/>
    <w:rsid w:val="009E304A"/>
    <w:rsid w:val="009F70EF"/>
    <w:rsid w:val="00A1081F"/>
    <w:rsid w:val="00A13678"/>
    <w:rsid w:val="00A20FC8"/>
    <w:rsid w:val="00A2162B"/>
    <w:rsid w:val="00A2361D"/>
    <w:rsid w:val="00A27842"/>
    <w:rsid w:val="00A31753"/>
    <w:rsid w:val="00A33C1A"/>
    <w:rsid w:val="00A40B78"/>
    <w:rsid w:val="00A44239"/>
    <w:rsid w:val="00A45038"/>
    <w:rsid w:val="00A475CE"/>
    <w:rsid w:val="00A53DF9"/>
    <w:rsid w:val="00A604B5"/>
    <w:rsid w:val="00A773A6"/>
    <w:rsid w:val="00A90176"/>
    <w:rsid w:val="00AA0428"/>
    <w:rsid w:val="00AA6185"/>
    <w:rsid w:val="00AB3CD3"/>
    <w:rsid w:val="00AC150E"/>
    <w:rsid w:val="00AC2EA1"/>
    <w:rsid w:val="00AD2EB7"/>
    <w:rsid w:val="00AE1C60"/>
    <w:rsid w:val="00AE3D75"/>
    <w:rsid w:val="00AF10A0"/>
    <w:rsid w:val="00AF2708"/>
    <w:rsid w:val="00B00311"/>
    <w:rsid w:val="00B24093"/>
    <w:rsid w:val="00B25C4A"/>
    <w:rsid w:val="00B41A47"/>
    <w:rsid w:val="00B46762"/>
    <w:rsid w:val="00B533D9"/>
    <w:rsid w:val="00B655AC"/>
    <w:rsid w:val="00B663AD"/>
    <w:rsid w:val="00B86586"/>
    <w:rsid w:val="00BA5056"/>
    <w:rsid w:val="00BB1441"/>
    <w:rsid w:val="00BD4E09"/>
    <w:rsid w:val="00BE0988"/>
    <w:rsid w:val="00BE45FF"/>
    <w:rsid w:val="00C036EB"/>
    <w:rsid w:val="00C13A8E"/>
    <w:rsid w:val="00C178EB"/>
    <w:rsid w:val="00C23B9F"/>
    <w:rsid w:val="00C27062"/>
    <w:rsid w:val="00C50146"/>
    <w:rsid w:val="00C5226E"/>
    <w:rsid w:val="00C5451C"/>
    <w:rsid w:val="00C63DA6"/>
    <w:rsid w:val="00C73940"/>
    <w:rsid w:val="00C77D63"/>
    <w:rsid w:val="00C83C8E"/>
    <w:rsid w:val="00C92255"/>
    <w:rsid w:val="00C934E6"/>
    <w:rsid w:val="00C96D3E"/>
    <w:rsid w:val="00CA04B8"/>
    <w:rsid w:val="00CB08CB"/>
    <w:rsid w:val="00D05B42"/>
    <w:rsid w:val="00D203CE"/>
    <w:rsid w:val="00D26FF4"/>
    <w:rsid w:val="00D345D8"/>
    <w:rsid w:val="00D35A05"/>
    <w:rsid w:val="00D411CE"/>
    <w:rsid w:val="00D42354"/>
    <w:rsid w:val="00D47793"/>
    <w:rsid w:val="00D71FB6"/>
    <w:rsid w:val="00D7274E"/>
    <w:rsid w:val="00D86218"/>
    <w:rsid w:val="00DB049E"/>
    <w:rsid w:val="00DB344D"/>
    <w:rsid w:val="00DB78D3"/>
    <w:rsid w:val="00DE2115"/>
    <w:rsid w:val="00DE38C8"/>
    <w:rsid w:val="00DF4632"/>
    <w:rsid w:val="00E53C20"/>
    <w:rsid w:val="00E67012"/>
    <w:rsid w:val="00EA0443"/>
    <w:rsid w:val="00EC4EE7"/>
    <w:rsid w:val="00F02231"/>
    <w:rsid w:val="00F110C1"/>
    <w:rsid w:val="00F201FB"/>
    <w:rsid w:val="00F26288"/>
    <w:rsid w:val="00F51F15"/>
    <w:rsid w:val="00F65DBA"/>
    <w:rsid w:val="00F670B7"/>
    <w:rsid w:val="00F8543A"/>
    <w:rsid w:val="00F971A2"/>
    <w:rsid w:val="00FB2C60"/>
    <w:rsid w:val="00FC7E9A"/>
    <w:rsid w:val="00FE0EDC"/>
    <w:rsid w:val="06654C56"/>
    <w:rsid w:val="11318283"/>
    <w:rsid w:val="1A6DBBC7"/>
    <w:rsid w:val="28042834"/>
    <w:rsid w:val="3CA782D8"/>
    <w:rsid w:val="408D4664"/>
    <w:rsid w:val="48D65ED8"/>
    <w:rsid w:val="58063694"/>
    <w:rsid w:val="7357F365"/>
    <w:rsid w:val="78149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CAB6C"/>
  <w15:chartTrackingRefBased/>
  <w15:docId w15:val="{9804C53A-B320-490B-B045-E7F4B272A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A8E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82771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0146"/>
    <w:pPr>
      <w:keepNext/>
      <w:keepLines/>
      <w:spacing w:before="160" w:after="80"/>
      <w:outlineLvl w:val="1"/>
    </w:pPr>
    <w:rPr>
      <w:rFonts w:ascii="Times New Roman" w:eastAsiaTheme="majorEastAsia" w:hAnsi="Times New Roman" w:cstheme="majorBidi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3A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A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A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A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3A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3A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3A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771"/>
    <w:rPr>
      <w:rFonts w:ascii="Times New Roman" w:eastAsiaTheme="majorEastAsia" w:hAnsi="Times New Roman" w:cstheme="majorBidi"/>
      <w:b/>
      <w:color w:val="000000" w:themeColor="text1"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50146"/>
    <w:rPr>
      <w:rFonts w:ascii="Times New Roman" w:eastAsiaTheme="majorEastAsia" w:hAnsi="Times New Roman" w:cstheme="majorBidi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3A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3A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3A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3A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3A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3A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3A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3A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3A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A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3A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3A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3A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3A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3A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A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3A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3A8E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link w:val="paragraphChar"/>
    <w:rsid w:val="0070667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paragraphChar">
    <w:name w:val="paragraph Char"/>
    <w:basedOn w:val="DefaultParagraphFont"/>
    <w:link w:val="paragraph"/>
    <w:rsid w:val="00706671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103465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uiPriority w:val="39"/>
    <w:unhideWhenUsed/>
    <w:rsid w:val="004A6258"/>
    <w:pPr>
      <w:spacing w:after="100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103465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0346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3465"/>
  </w:style>
  <w:style w:type="paragraph" w:styleId="Footer">
    <w:name w:val="footer"/>
    <w:basedOn w:val="Normal"/>
    <w:link w:val="FooterChar"/>
    <w:uiPriority w:val="99"/>
    <w:unhideWhenUsed/>
    <w:rsid w:val="001034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3465"/>
  </w:style>
  <w:style w:type="paragraph" w:styleId="TOC3">
    <w:name w:val="toc 3"/>
    <w:basedOn w:val="Normal"/>
    <w:next w:val="Normal"/>
    <w:autoRedefine/>
    <w:uiPriority w:val="39"/>
    <w:semiHidden/>
    <w:unhideWhenUsed/>
    <w:rsid w:val="00C50146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8422F7"/>
    <w:pPr>
      <w:spacing w:after="100"/>
      <w:ind w:left="220"/>
    </w:pPr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42623F"/>
    <w:pPr>
      <w:spacing w:after="0" w:line="240" w:lineRule="auto"/>
    </w:pPr>
  </w:style>
  <w:style w:type="paragraph" w:styleId="Revision">
    <w:name w:val="Revision"/>
    <w:hidden/>
    <w:uiPriority w:val="99"/>
    <w:semiHidden/>
    <w:rsid w:val="00A53DF9"/>
    <w:pPr>
      <w:spacing w:after="0" w:line="240" w:lineRule="auto"/>
    </w:pPr>
  </w:style>
  <w:style w:type="table" w:styleId="TableGrid">
    <w:name w:val="Table Grid"/>
    <w:basedOn w:val="TableNormal"/>
    <w:uiPriority w:val="39"/>
    <w:rsid w:val="004E16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67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67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67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7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7EB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8D67EB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9e9df88-78a4-4fab-b116-85cc35fbc1d2" xsi:nil="true"/>
    <lcf76f155ced4ddcb4097134ff3c332f xmlns="8323ee15-3499-4ac0-86fd-e384de2646f5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CCE25C5BCCCC4BA4DA8600085C7499" ma:contentTypeVersion="16" ma:contentTypeDescription="Create a new document." ma:contentTypeScope="" ma:versionID="c71ecec2c7879a82a13e8213748cdeb8">
  <xsd:schema xmlns:xsd="http://www.w3.org/2001/XMLSchema" xmlns:xs="http://www.w3.org/2001/XMLSchema" xmlns:p="http://schemas.microsoft.com/office/2006/metadata/properties" xmlns:ns2="8323ee15-3499-4ac0-86fd-e384de2646f5" xmlns:ns3="39e9df88-78a4-4fab-b116-85cc35fbc1d2" targetNamespace="http://schemas.microsoft.com/office/2006/metadata/properties" ma:root="true" ma:fieldsID="d1905ddd8a72e63a753fced0d5680486" ns2:_="" ns3:_="">
    <xsd:import namespace="8323ee15-3499-4ac0-86fd-e384de2646f5"/>
    <xsd:import namespace="39e9df88-78a4-4fab-b116-85cc35fbc1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23ee15-3499-4ac0-86fd-e384de2646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6dac421-00b0-4938-8d20-32e3dc72a30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e9df88-78a4-4fab-b116-85cc35fbc1d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00bfefc5-1c15-457b-8779-4379de6cbc71}" ma:internalName="TaxCatchAll" ma:showField="CatchAllData" ma:web="39e9df88-78a4-4fab-b116-85cc35fbc1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6666561-9D8D-48BD-AE64-44203121CF8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BC5D4CA-98ED-4A84-B52E-E9329F18EABA}">
  <ds:schemaRefs>
    <ds:schemaRef ds:uri="http://schemas.microsoft.com/office/2006/metadata/properties"/>
    <ds:schemaRef ds:uri="http://schemas.microsoft.com/office/infopath/2007/PartnerControls"/>
    <ds:schemaRef ds:uri="39e9df88-78a4-4fab-b116-85cc35fbc1d2"/>
    <ds:schemaRef ds:uri="8323ee15-3499-4ac0-86fd-e384de2646f5"/>
  </ds:schemaRefs>
</ds:datastoreItem>
</file>

<file path=customXml/itemProps3.xml><?xml version="1.0" encoding="utf-8"?>
<ds:datastoreItem xmlns:ds="http://schemas.openxmlformats.org/officeDocument/2006/customXml" ds:itemID="{36D0A5BC-C0F1-434F-ADF7-51C2424D0BE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B552ABF-7A4B-4FFF-9BD4-C705655413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23ee15-3499-4ac0-86fd-e384de2646f5"/>
    <ds:schemaRef ds:uri="39e9df88-78a4-4fab-b116-85cc35fbc1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2</Pages>
  <Words>943</Words>
  <Characters>5918</Characters>
  <Application>Microsoft Office Word</Application>
  <DocSecurity>0</DocSecurity>
  <Lines>257</Lines>
  <Paragraphs>236</Paragraphs>
  <ScaleCrop>false</ScaleCrop>
  <Company/>
  <LinksUpToDate>false</LinksUpToDate>
  <CharactersWithSpaces>6625</CharactersWithSpaces>
  <SharedDoc>false</SharedDoc>
  <HLinks>
    <vt:vector size="72" baseType="variant">
      <vt:variant>
        <vt:i4>1310770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199239914</vt:lpwstr>
      </vt:variant>
      <vt:variant>
        <vt:i4>1310770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199239913</vt:lpwstr>
      </vt:variant>
      <vt:variant>
        <vt:i4>1310770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199239912</vt:lpwstr>
      </vt:variant>
      <vt:variant>
        <vt:i4>1310770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99239911</vt:lpwstr>
      </vt:variant>
      <vt:variant>
        <vt:i4>1310770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99239910</vt:lpwstr>
      </vt:variant>
      <vt:variant>
        <vt:i4>1376306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99239909</vt:lpwstr>
      </vt:variant>
      <vt:variant>
        <vt:i4>1376306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99239908</vt:lpwstr>
      </vt:variant>
      <vt:variant>
        <vt:i4>1376306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99239907</vt:lpwstr>
      </vt:variant>
      <vt:variant>
        <vt:i4>1376306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99239906</vt:lpwstr>
      </vt:variant>
      <vt:variant>
        <vt:i4>1376306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99239905</vt:lpwstr>
      </vt:variant>
      <vt:variant>
        <vt:i4>1376306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99239904</vt:lpwstr>
      </vt:variant>
      <vt:variant>
        <vt:i4>1376306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99239903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 Oreschak</dc:creator>
  <cp:keywords/>
  <dc:description/>
  <cp:lastModifiedBy>Loveall, Laura (ELS-HBE)</cp:lastModifiedBy>
  <cp:revision>43</cp:revision>
  <dcterms:created xsi:type="dcterms:W3CDTF">2025-05-30T00:54:00Z</dcterms:created>
  <dcterms:modified xsi:type="dcterms:W3CDTF">2025-10-01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CCE25C5BCCCC4BA4DA8600085C7499</vt:lpwstr>
  </property>
  <property fmtid="{D5CDD505-2E9C-101B-9397-08002B2CF9AE}" pid="3" name="MediaServiceImageTags">
    <vt:lpwstr/>
  </property>
</Properties>
</file>